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529" w:rsidRDefault="00D96529"/>
    <w:p w:rsidR="0038295C" w:rsidRDefault="0038295C"/>
    <w:p w:rsidR="0038295C" w:rsidRDefault="00863340"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9B06070" wp14:editId="0E708CA5">
                <wp:simplePos x="0" y="0"/>
                <wp:positionH relativeFrom="column">
                  <wp:posOffset>1417320</wp:posOffset>
                </wp:positionH>
                <wp:positionV relativeFrom="paragraph">
                  <wp:posOffset>30480</wp:posOffset>
                </wp:positionV>
                <wp:extent cx="3599180" cy="591754"/>
                <wp:effectExtent l="0" t="0" r="0" b="0"/>
                <wp:wrapNone/>
                <wp:docPr id="30" name="文字方塊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9180" cy="5917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63340" w:rsidRPr="00863340" w:rsidRDefault="00863340" w:rsidP="00863340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C45911" w:themeColor="accent2" w:themeShade="BF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538135" w:themeColor="accent6" w:themeShade="BF"/>
                                <w:szCs w:val="24"/>
                              </w:rPr>
                              <w:t xml:space="preserve">Smlt2210          </w:t>
                            </w:r>
                            <w:r w:rsidRPr="00863340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70C0"/>
                                <w:szCs w:val="24"/>
                              </w:rPr>
                              <w:t>Smlt221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538135" w:themeColor="accent6" w:themeShade="BF"/>
                                <w:szCs w:val="24"/>
                              </w:rPr>
                              <w:t xml:space="preserve">           </w:t>
                            </w:r>
                            <w:r w:rsidRPr="00863340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C45911" w:themeColor="accent2" w:themeShade="BF"/>
                                <w:szCs w:val="24"/>
                              </w:rPr>
                              <w:t>Smlt2212</w:t>
                            </w:r>
                          </w:p>
                          <w:p w:rsidR="00A81A58" w:rsidRPr="00A81A58" w:rsidRDefault="00A81A58" w:rsidP="00863340">
                            <w:pPr>
                              <w:spacing w:line="240" w:lineRule="exact"/>
                              <w:ind w:firstLineChars="100" w:firstLine="240"/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</w:pP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538135" w:themeColor="accent6" w:themeShade="BF"/>
                                <w:szCs w:val="24"/>
                              </w:rPr>
                              <w:t>feoA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      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  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70C0"/>
                                <w:szCs w:val="24"/>
                              </w:rPr>
                              <w:t>feoB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 </w:t>
                            </w:r>
                            <w:r w:rsidR="00863340"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  </w:t>
                            </w:r>
                            <w:r w:rsidR="00863340"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</w:t>
                            </w:r>
                            <w:r w:rsidR="00D01A8A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C45911" w:themeColor="accent2" w:themeShade="BF"/>
                                <w:szCs w:val="24"/>
                              </w:rPr>
                              <w:t>feo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49B06070" id="_x0000_t202" coordsize="21600,21600" o:spt="202" path="m,l,21600r21600,l21600,xe">
                <v:stroke joinstyle="miter"/>
                <v:path gradientshapeok="t" o:connecttype="rect"/>
              </v:shapetype>
              <v:shape id="文字方塊 30" o:spid="_x0000_s1026" type="#_x0000_t202" style="position:absolute;margin-left:111.6pt;margin-top:2.4pt;width:283.4pt;height:46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RMqlwIAAG8FAAAOAAAAZHJzL2Uyb0RvYy54bWysVE1OGzEU3lfqHSzvyySQAImYoBREVQkB&#10;KlSsHY9NRrX9XNvJTHqBSj0AXfcAPUAPBOfos2cmidJuqLqZeX7v8+f3f3Jaa0WWwvkSTE77ez1K&#10;hOFQlOYhpx/vLt4cU+IDMwVTYEROV8LT08nrVyeVHYt9mIMqhCNIYvy4sjmdh2DHWeb5XGjm98AK&#10;g0YJTrOAR/eQFY5VyK5Vtt/rHWYVuMI64MJ71J43RjpJ/FIKHq6l9CIQlVP0LaSvS99Z/GaTEzZ+&#10;cMzOS966wf7BC81Kg4+uqc5ZYGThyj+odMkdeJBhj4POQMqSixQDRtPv7URzO2dWpFgwOd6u0+T/&#10;Hy2/Wt44UhY5PcD0GKaxRs+PX59+fn9+/PX04xtBNeaosn6M0FuL4FC/hRpr3ek9KmPotXQ6/jEo&#10;gnakW60zLOpAOCoPhqNR/xhNHG3DUf9oOIg02ea2dT68E6BJFHLqsIIpsWx56UMD7SDxMQMXpVKp&#10;isqQKqeHB8NeurC2ILkyEStSP7Q0MaLG8ySFlRIRo8wHITEfKYCoSJ0ozpQjS4Y9xDgXJqTYEy+i&#10;I0qiEy+52OI3Xr3kchNH9zKYsL6sSwMuRb/jdvGpc1k2eMz5VtxRDPWsTo2wLuwMihXW20EzNd7y&#10;ixKLcsl8uGEOxwTriKMfrvEjFWDyoZUomYP78jd9xGP3opWSCscup/7zgjlBiXpvsK9H/cEAaUM6&#10;DIZH+3hw25bZtsUs9BlgVfq4ZCxPYsQH1YnSgb7HDTGNr6KJGY5v5zR04llolgFuGC6m0wTCybQs&#10;XJpbyyN1LFJsubv6njnb9mXAjr6CbkDZeKc9G2y8aWC6CCDL1Lsxz01W2/zjVKfubzdQXBvb54Ta&#10;7MnJbwAAAP//AwBQSwMEFAAGAAgAAAAhAKZ5LY3gAAAACAEAAA8AAABkcnMvZG93bnJldi54bWxM&#10;j8tOwzAQRfdI/IM1SOyojXk0DZlUVaQKCcGipZvunNhNIvwIsdsGvp5hBcvRvbpzTrGcnGUnM8Y+&#10;eITbmQBmfBN071uE3fv6JgMWk/Ja2eANwpeJsCwvLwqV63D2G3PappbRiI+5QuhSGnLOY9MZp+Is&#10;DMZTdgijU4nOseV6VGcad5ZLIR65U72nD50aTNWZ5mN7dAgv1fpNbWrpsm9bPb8eVsPnbv+AeH01&#10;rZ6AJTOlvzL84hM6lMRUh6PXkVkEKe8kVRHuyYDy+UKQW42wyATwsuD/BcofAAAA//8DAFBLAQIt&#10;ABQABgAIAAAAIQC2gziS/gAAAOEBAAATAAAAAAAAAAAAAAAAAAAAAABbQ29udGVudF9UeXBlc10u&#10;eG1sUEsBAi0AFAAGAAgAAAAhADj9If/WAAAAlAEAAAsAAAAAAAAAAAAAAAAALwEAAF9yZWxzLy5y&#10;ZWxzUEsBAi0AFAAGAAgAAAAhAD6BEyqXAgAAbwUAAA4AAAAAAAAAAAAAAAAALgIAAGRycy9lMm9E&#10;b2MueG1sUEsBAi0AFAAGAAgAAAAhAKZ5LY3gAAAACAEAAA8AAAAAAAAAAAAAAAAA8QQAAGRycy9k&#10;b3ducmV2LnhtbFBLBQYAAAAABAAEAPMAAAD+BQAAAAA=&#10;" filled="f" stroked="f" strokeweight=".5pt">
                <v:textbox>
                  <w:txbxContent>
                    <w:p w:rsidR="00863340" w:rsidRPr="00863340" w:rsidRDefault="00863340" w:rsidP="00863340">
                      <w:pPr>
                        <w:spacing w:line="240" w:lineRule="exact"/>
                        <w:rPr>
                          <w:rFonts w:ascii="Times New Roman" w:hAnsi="Times New Roman" w:cs="Times New Roman"/>
                          <w:b/>
                          <w:i/>
                          <w:color w:val="C45911" w:themeColor="accent2" w:themeShade="BF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538135" w:themeColor="accent6" w:themeShade="BF"/>
                          <w:szCs w:val="24"/>
                        </w:rPr>
                        <w:t xml:space="preserve">Smlt2210          </w:t>
                      </w:r>
                      <w:r w:rsidRPr="00863340">
                        <w:rPr>
                          <w:rFonts w:ascii="Times New Roman" w:hAnsi="Times New Roman" w:cs="Times New Roman"/>
                          <w:b/>
                          <w:i/>
                          <w:color w:val="0070C0"/>
                          <w:szCs w:val="24"/>
                        </w:rPr>
                        <w:t>Smlt2211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538135" w:themeColor="accent6" w:themeShade="BF"/>
                          <w:szCs w:val="24"/>
                        </w:rPr>
                        <w:t xml:space="preserve">           </w:t>
                      </w:r>
                      <w:r w:rsidRPr="00863340">
                        <w:rPr>
                          <w:rFonts w:ascii="Times New Roman" w:hAnsi="Times New Roman" w:cs="Times New Roman"/>
                          <w:b/>
                          <w:i/>
                          <w:color w:val="C45911" w:themeColor="accent2" w:themeShade="BF"/>
                          <w:szCs w:val="24"/>
                        </w:rPr>
                        <w:t>Smlt2212</w:t>
                      </w:r>
                    </w:p>
                    <w:p w:rsidR="00A81A58" w:rsidRPr="00A81A58" w:rsidRDefault="00A81A58" w:rsidP="00863340">
                      <w:pPr>
                        <w:spacing w:line="240" w:lineRule="exact"/>
                        <w:ind w:firstLineChars="100" w:firstLine="240"/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</w:pPr>
                      <w:proofErr w:type="spellStart"/>
                      <w:r w:rsidRPr="00A81A58">
                        <w:rPr>
                          <w:rFonts w:ascii="Times New Roman" w:hAnsi="Times New Roman" w:cs="Times New Roman"/>
                          <w:b/>
                          <w:i/>
                          <w:color w:val="538135" w:themeColor="accent6" w:themeShade="BF"/>
                          <w:szCs w:val="24"/>
                        </w:rPr>
                        <w:t>feoA</w:t>
                      </w:r>
                      <w:proofErr w:type="spellEnd"/>
                      <w:r w:rsidRPr="00A81A58"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       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  </w:t>
                      </w:r>
                      <w:r w:rsidRPr="00A81A58"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</w:t>
                      </w:r>
                      <w:proofErr w:type="spellStart"/>
                      <w:r w:rsidRPr="00A81A58">
                        <w:rPr>
                          <w:rFonts w:ascii="Times New Roman" w:hAnsi="Times New Roman" w:cs="Times New Roman"/>
                          <w:b/>
                          <w:i/>
                          <w:color w:val="0070C0"/>
                          <w:szCs w:val="24"/>
                        </w:rPr>
                        <w:t>feoB</w:t>
                      </w:r>
                      <w:proofErr w:type="spellEnd"/>
                      <w:r w:rsidRPr="00A81A58"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  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 </w:t>
                      </w:r>
                      <w:r w:rsidR="00863340"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  </w:t>
                      </w:r>
                      <w:r w:rsidR="00863340"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</w:t>
                      </w:r>
                      <w:proofErr w:type="spellStart"/>
                      <w:r w:rsidR="00D01A8A">
                        <w:rPr>
                          <w:rFonts w:ascii="Times New Roman" w:hAnsi="Times New Roman" w:cs="Times New Roman"/>
                          <w:b/>
                          <w:i/>
                          <w:color w:val="C45911" w:themeColor="accent2" w:themeShade="BF"/>
                          <w:szCs w:val="24"/>
                        </w:rPr>
                        <w:t>feo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E80E0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AA0A15" wp14:editId="07518B98">
                <wp:simplePos x="0" y="0"/>
                <wp:positionH relativeFrom="column">
                  <wp:posOffset>190500</wp:posOffset>
                </wp:positionH>
                <wp:positionV relativeFrom="paragraph">
                  <wp:posOffset>121920</wp:posOffset>
                </wp:positionV>
                <wp:extent cx="1094221" cy="2614412"/>
                <wp:effectExtent l="0" t="0" r="0" b="0"/>
                <wp:wrapNone/>
                <wp:docPr id="7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4221" cy="26144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95C" w:rsidRPr="00A81A58" w:rsidRDefault="0038295C" w:rsidP="005E4009">
                            <w:pPr>
                              <w:spacing w:line="600" w:lineRule="auto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</w:pP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  <w:t>S. maltophilia</w:t>
                            </w:r>
                          </w:p>
                          <w:p w:rsidR="005E4009" w:rsidRPr="00A81A58" w:rsidRDefault="005E4009" w:rsidP="005E4009">
                            <w:pPr>
                              <w:spacing w:line="600" w:lineRule="auto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</w:pP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  <w:t>P. aeruginosa</w:t>
                            </w:r>
                          </w:p>
                          <w:p w:rsidR="005E4009" w:rsidRPr="00A81A58" w:rsidRDefault="005E4009" w:rsidP="005E4009">
                            <w:pPr>
                              <w:spacing w:line="600" w:lineRule="auto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</w:pP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  <w:t>E. coli</w:t>
                            </w:r>
                            <w:r w:rsidR="00902D1E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  <w:t xml:space="preserve"> </w:t>
                            </w:r>
                          </w:p>
                          <w:p w:rsidR="005E4009" w:rsidRPr="00A81A58" w:rsidRDefault="005E4009" w:rsidP="005E4009">
                            <w:pPr>
                              <w:spacing w:line="600" w:lineRule="auto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</w:pP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  <w:t>V. cholerae</w:t>
                            </w:r>
                          </w:p>
                          <w:p w:rsidR="005E4009" w:rsidRPr="00A81A58" w:rsidRDefault="005E4009" w:rsidP="005E4009">
                            <w:pPr>
                              <w:spacing w:line="600" w:lineRule="auto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5AA0A15" id="文字方塊 7" o:spid="_x0000_s1027" type="#_x0000_t202" style="position:absolute;margin-left:15pt;margin-top:9.6pt;width:86.15pt;height:205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DhYoQIAAI8FAAAOAAAAZHJzL2Uyb0RvYy54bWysVF1uEzEQfkfiDpbf6SZL2tKomyqkKkKq&#10;2ooW9dnx2omF12NsJ7vhAkgcoDxzAA7AgdpzMPZufih9KeJl1/Z8M+P5/M0cnzSVJkvhvAJT0P5e&#10;jxJhOJTKzAr68ebs1RtKfGCmZBqMKOhKeHoyevniuLZDkcMcdCkcwSDGD2tb0HkIdphlns9Fxfwe&#10;WGHQKMFVLODWzbLSsRqjVzrLe72DrAZXWgdceI+np62RjlJ8KQUPl1J6EYguKN4tpK9L32n8ZqNj&#10;Npw5ZueKd9dg/3CLiimDSTehTllgZOHUX6EqxR14kGGPQ5WBlIqLVANW0+89quZ6zqxItSA53m5o&#10;8v8vLL9YXjmiyoIeUmJYhU/0cPf1/uf3h7tf9z++kcPIUG39EIHXFqGheQsNvvT63ONhLLyRrop/&#10;LImgHblebfgVTSA8OvWOBnnep4SjLT/oDwb9PMbJtu7W+fBOQEXioqAOHzDxypbnPrTQNSRm86BV&#10;eaa0TpsoGjHRjiwZPrcO6ZIY/A+UNqQu6MHr/V4KbCC6t5G1iWFEkk2XLpbelphWYaVFxGjzQUik&#10;LVX6RG7GuTCb/AkdURJTPcexw29v9Rzntg70SJnBhI1zpQy4VH3qsy1l5ac1ZbLF49vs1B2XoZk2&#10;nSSmUK5QEQ7arvKWnyl8tXPmwxVz2EYoAhwN4RI/UgOyDt2Kkjm4L0+dRzyqG62U1NiWBfWfF8wJ&#10;SvR7g7o/QtHEPk6bwf5hjhu3a5nuWsyimgBKASWHt0vLiA96vZQOqlucIOOYFU3McMxd0LBeTkI7&#10;LHACcTEeJxB2rmXh3FxbHkNHeqMmb5pb5mwn3ICav4B1A7PhI/222OhpYLwIIFUSdyS4ZbUjHrs+&#10;tUc3oeJY2d0n1HaOjn4DAAD//wMAUEsDBBQABgAIAAAAIQDB1TQp4AAAAAkBAAAPAAAAZHJzL2Rv&#10;d25yZXYueG1sTI/NTsMwEITvSLyDtUhcUGuT8NcQp0IIqMSNpoC4ufGSRMTrKHaT8PYsJzjOzmrm&#10;m3w9u06MOITWk4bzpQKBVHnbUq1hVz4ubkCEaMiazhNq+MYA6+L4KDeZ9RO94LiNteAQCpnR0MTY&#10;Z1KGqkFnwtL3SOx9+sGZyHKopR3MxOGuk4lSV9KZlrihMT3eN1h9bQ9Ow8dZ/f4c5qfXKb1M+4fN&#10;WF6/2VLr05P57hZExDn+PcMvPqNDwUx7fyAbRKchVTwl8n2VgGA/UUkKYq/hIlUrkEUu/y8ofgAA&#10;AP//AwBQSwECLQAUAAYACAAAACEAtoM4kv4AAADhAQAAEwAAAAAAAAAAAAAAAAAAAAAAW0NvbnRl&#10;bnRfVHlwZXNdLnhtbFBLAQItABQABgAIAAAAIQA4/SH/1gAAAJQBAAALAAAAAAAAAAAAAAAAAC8B&#10;AABfcmVscy8ucmVsc1BLAQItABQABgAIAAAAIQAPqDhYoQIAAI8FAAAOAAAAAAAAAAAAAAAAAC4C&#10;AABkcnMvZTJvRG9jLnhtbFBLAQItABQABgAIAAAAIQDB1TQp4AAAAAkBAAAPAAAAAAAAAAAAAAAA&#10;APsEAABkcnMvZG93bnJldi54bWxQSwUGAAAAAAQABADzAAAACAYAAAAA&#10;" fillcolor="white [3201]" stroked="f" strokeweight=".5pt">
                <v:textbox>
                  <w:txbxContent>
                    <w:p w:rsidR="0038295C" w:rsidRPr="00A81A58" w:rsidRDefault="0038295C" w:rsidP="005E4009">
                      <w:pPr>
                        <w:spacing w:line="600" w:lineRule="auto"/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</w:pPr>
                      <w:r w:rsidRPr="00A81A58"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  <w:t>S. maltophilia</w:t>
                      </w:r>
                    </w:p>
                    <w:p w:rsidR="005E4009" w:rsidRPr="00A81A58" w:rsidRDefault="005E4009" w:rsidP="005E4009">
                      <w:pPr>
                        <w:spacing w:line="600" w:lineRule="auto"/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</w:pPr>
                      <w:r w:rsidRPr="00A81A58"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  <w:t>P. aeruginosa</w:t>
                      </w:r>
                    </w:p>
                    <w:p w:rsidR="005E4009" w:rsidRPr="00A81A58" w:rsidRDefault="005E4009" w:rsidP="005E4009">
                      <w:pPr>
                        <w:spacing w:line="600" w:lineRule="auto"/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</w:pPr>
                      <w:r w:rsidRPr="00A81A58"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  <w:t>E. coli</w:t>
                      </w:r>
                      <w:r w:rsidR="00902D1E"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  <w:t xml:space="preserve"> </w:t>
                      </w:r>
                    </w:p>
                    <w:p w:rsidR="005E4009" w:rsidRPr="00A81A58" w:rsidRDefault="005E4009" w:rsidP="005E4009">
                      <w:pPr>
                        <w:spacing w:line="600" w:lineRule="auto"/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</w:pPr>
                      <w:r w:rsidRPr="00A81A58"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  <w:t>V. cholerae</w:t>
                      </w:r>
                    </w:p>
                    <w:p w:rsidR="005E4009" w:rsidRPr="00A81A58" w:rsidRDefault="005E4009" w:rsidP="005E4009">
                      <w:pPr>
                        <w:spacing w:line="600" w:lineRule="auto"/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8295C" w:rsidRDefault="005E4009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C082DE" wp14:editId="1A6958B7">
                <wp:simplePos x="0" y="0"/>
                <wp:positionH relativeFrom="column">
                  <wp:posOffset>1471214</wp:posOffset>
                </wp:positionH>
                <wp:positionV relativeFrom="paragraph">
                  <wp:posOffset>150835</wp:posOffset>
                </wp:positionV>
                <wp:extent cx="3399790" cy="179794"/>
                <wp:effectExtent l="0" t="19050" r="29210" b="29845"/>
                <wp:wrapNone/>
                <wp:docPr id="21" name="群組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790" cy="179794"/>
                          <a:chOff x="0" y="0"/>
                          <a:chExt cx="3399790" cy="179794"/>
                        </a:xfrm>
                      </wpg:grpSpPr>
                      <wps:wsp>
                        <wps:cNvPr id="2" name="直線接點 2"/>
                        <wps:cNvCnPr/>
                        <wps:spPr>
                          <a:xfrm flipV="1">
                            <a:off x="0" y="90152"/>
                            <a:ext cx="3399790" cy="635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向右箭號 3"/>
                        <wps:cNvSpPr/>
                        <wps:spPr>
                          <a:xfrm>
                            <a:off x="502276" y="6439"/>
                            <a:ext cx="2433955" cy="173355"/>
                          </a:xfrm>
                          <a:prstGeom prst="rightArrow">
                            <a:avLst/>
                          </a:prstGeom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向右箭號 5"/>
                        <wps:cNvSpPr/>
                        <wps:spPr>
                          <a:xfrm>
                            <a:off x="173865" y="0"/>
                            <a:ext cx="314960" cy="173355"/>
                          </a:xfrm>
                          <a:prstGeom prst="rightArrow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向右箭號 6"/>
                        <wps:cNvSpPr/>
                        <wps:spPr>
                          <a:xfrm>
                            <a:off x="2955701" y="6439"/>
                            <a:ext cx="320675" cy="167005"/>
                          </a:xfrm>
                          <a:prstGeom prst="rightArrow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1F265093" id="群組 21" o:spid="_x0000_s1026" style="position:absolute;margin-left:115.85pt;margin-top:11.9pt;width:267.7pt;height:14.15pt;z-index:251659264" coordsize="33997,1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61DWgQAAGgSAAAOAAAAZHJzL2Uyb0RvYy54bWzsWE1v5DQYviPxH6zc6WSSmWQn6nQ1mqUV&#10;Utmt6MKe3cSZRHLsYHua6Z45A3tckOACR7gA4oDEv1kK/4LXdpzJdGZ3S6kqJNpDasevvx4/z/N6&#10;sv9wVVF0ToQsOZt6wz3fQ4SlPCvZYup9/PTwvQcekgqzDFPOyNS7INJ7ePDuO/tNnZCAF5xmRCAY&#10;hMmkqadeoVSdDAYyLUiF5R6vCYPGnIsKK6iKxSATuIHRKzoIfD8aNFxkteApkRLePrKN3oEZP89J&#10;qp7kuSQK0akHa1PmKczzTD8HB/s4WQhcF2XaLgPfYBUVLhlM2g31CCuMlqLcGqoqU8Elz9VeyqsB&#10;z/MyJWYPsJuhf2U3R4Iva7OXRdIs6g4mgPYKTjceNn18fiJQmU29YOghhis4o8vfv7v85TMELwCd&#10;pl4kEHQk6tP6RLQvFramN7zKRaX/w1bQyuB60eFKVgql8DIMJ5N4AvCn0DaMoTyywKcFnM5Wt7R4&#10;/80dB27agV5dt5imBg7JNUzy38F0WuCaGPSlRsDB1KH09c+Xv371x+ff//XbNyiwUJnAOWtxkokE&#10;yBxIKKdl/Qns3/BkA66JPxybEXCyE7IoHBumdvvGSS2kOiK8Qrow9WjJ9FJxgs+PpYJTglAXol9T&#10;hhqYOoh934RJTsvssKRUNxqxkTkV6ByDTNTKHDyM0IuCGmUwrMbY7sqU1AUldvyPSA40gsO2+7sy&#10;Jk5TwpQblzKI1t1yWEHXsV2ZVv56MZsd23jdlRhx/5POXQ8zM2eq61yVjAuLy+bsayhyG+8QsPvW&#10;EJzx7MKct4EG6Kclcwc8DB0PX3354tUXP13++MOfL79FYY+HnV7diTnVdGId+0EQRx4CVUajcGI1&#10;6RgYjEC247ETbRhC2RLLSd4RrOWgKBeFmgnBmzczUcPfYxZUxOKsY5/vx/7csb0Xdn0CBrtO0vHI&#10;TF7gjFiuj334a7fVUdaoZzdHr0Huu+Yo7WT1Fo4iwW36k3V6WIJtHGOpTrCAfAfWDDlcPYFHTjk4&#10;BW9LHiq4eL7rvY4Hf4VWDzWQP6ee/HSJBfEQ/YCB806Go5FOuKYyGscBVES/5azfwpbVnIP3QA6C&#10;1ZmijlfUFXPBq2eQ6md6VmjCLIW5p16qhKvMlc3rcFlIyWxmwiDJ1lgds9M6dc6kWft09QyLuuWt&#10;AsY/5s7ttyzUxmreMD5bKp6Xxl/X2m894e6kD5q0iXpD+kadelWQq94u/WEcPohgoB3JejiaRICw&#10;zdW3JfuekrcSjtVmZGRLl9WHPLPijJw4IfcsK31TMPlp5F7rDOX82mh2YxKdrq4ajYu2A71u3li7&#10;wk5T6E1w70evyZn3ftSa0//Gj+AGscOPIq2ga/tRAFeN2Af733kXCQM/it1VJIJL7K1cRXpq7jlJ&#10;3xvsVaLvSZ35bHpSZ1W340nb8957UnfNucE9/t6T/kOeZH60w+cMk7LbTy/6e0m/bu5U6w9EB38D&#10;AAD//wMAUEsDBBQABgAIAAAAIQAfNIVU3wAAAAkBAAAPAAAAZHJzL2Rvd25yZXYueG1sTI/BasJA&#10;EIbvhb7DMoXe6mYjmhKzEZG2JylUC8XbmIxJMDsbsmsS377rqb3NMB//fH+2nkwrBupdY1mDmkUg&#10;iAtbNlxp+D68v7yCcB65xNYyabiRg3X++JBhWtqRv2jY+0qEEHYpaqi971IpXVGTQTezHXG4nW1v&#10;0Ie1r2TZ4xjCTSvjKFpKgw2HDzV2tK2puOyvRsPHiONmrt6G3eW8vR0Pi8+fnSKtn5+mzQqEp8n/&#10;wXDXD+qQB6eTvXLpRKshnqskoPchVAhAskwUiJOGRaxA5pn83yD/BQAA//8DAFBLAQItABQABgAI&#10;AAAAIQC2gziS/gAAAOEBAAATAAAAAAAAAAAAAAAAAAAAAABbQ29udGVudF9UeXBlc10ueG1sUEsB&#10;Ai0AFAAGAAgAAAAhADj9If/WAAAAlAEAAAsAAAAAAAAAAAAAAAAALwEAAF9yZWxzLy5yZWxzUEsB&#10;Ai0AFAAGAAgAAAAhAAbvrUNaBAAAaBIAAA4AAAAAAAAAAAAAAAAALgIAAGRycy9lMm9Eb2MueG1s&#10;UEsBAi0AFAAGAAgAAAAhAB80hVTfAAAACQEAAA8AAAAAAAAAAAAAAAAAtAYAAGRycy9kb3ducmV2&#10;LnhtbFBLBQYAAAAABAAEAPMAAADABwAAAAA=&#10;">
                <v:line id="直線接點 2" o:spid="_x0000_s1027" style="position:absolute;flip:y;visibility:visible;mso-wrap-style:square" from="0,901" to="33997,9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z7wMUAAADaAAAADwAAAGRycy9kb3ducmV2LnhtbESPQWsCMRSE74X+h/AKXopm9WB1axQV&#10;ZJVKoeqlt9fN6+7i5mVNoq7/3hQKHoeZ+YaZzFpTiws5X1lW0O8lIIhzqysuFBz2q+4IhA/IGmvL&#10;pOBGHmbT56cJptpe+Ysuu1CICGGfooIyhCaV0uclGfQ92xBH79c6gyFKV0jt8BrhppaDJBlKgxXH&#10;hRIbWpaUH3dno2AjTx/HhfspspHMVt/bt88xZ69KdV7a+TuIQG14hP/ba61gAH9X4g2Q0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xz7wMUAAADaAAAADwAAAAAAAAAA&#10;AAAAAAChAgAAZHJzL2Rvd25yZXYueG1sUEsFBgAAAAAEAAQA+QAAAJMDAAAAAA==&#10;" strokecolor="black [3213]" strokeweight="1pt">
                  <v:stroke joinstyle="miter"/>
                </v:lin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向右箭號 3" o:spid="_x0000_s1028" type="#_x0000_t13" style="position:absolute;left:5022;top:64;width:24340;height:17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EyX8EA&#10;AADaAAAADwAAAGRycy9kb3ducmV2LnhtbESP3WoCMRSE7wXfIRyhN1ITLZWyNbusgtDbpn2Aw+bs&#10;T7s5WTZRV5++KQheDjPzDbMrJteLM42h86xhvVIgiCtvO240fH8dn99AhIhssfdMGq4UoMjnsx1m&#10;1l/4k84mNiJBOGSooY1xyKQMVUsOw8oPxMmr/egwJjk20o54SXDXy41SW+mw47TQ4kCHlqpfc3Ia&#10;6ltNKt7M9LNUbr/dm1KZ11Lrp8VUvoOINMVH+N7+sBpe4P9KugEy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WRMl/BAAAA2gAAAA8AAAAAAAAAAAAAAAAAmAIAAGRycy9kb3du&#10;cmV2LnhtbFBLBQYAAAAABAAEAPUAAACGAwAAAAA=&#10;" adj="20831" fillcolor="#5b9bd5 [3204]" strokecolor="#0070c0" strokeweight="1pt"/>
                <v:shape id="向右箭號 5" o:spid="_x0000_s1029" type="#_x0000_t13" style="position:absolute;left:1738;width:3150;height:17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AUJcMA&#10;AADaAAAADwAAAGRycy9kb3ducmV2LnhtbESPT4vCMBTE7wt+h/AEb5p20UWqUUSQ9Sa6/js+m2db&#10;bF5KE2v1028WhD0OM/MbZjpvTSkaql1hWUE8iEAQp1YXnCnY/6z6YxDOI2ssLZOCJzmYzzofU0y0&#10;ffCWmp3PRICwS1BB7n2VSOnSnAy6ga2Ig3e1tUEfZJ1JXeMjwE0pP6PoSxosOCzkWNEyp/S2uxsF&#10;r9shHp7MZmTPm8v6+3BsijhtlOp128UEhKfW/4ff7bVWMIK/K+EGyN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lAUJcMAAADaAAAADwAAAAAAAAAAAAAAAACYAgAAZHJzL2Rv&#10;d25yZXYueG1sUEsFBgAAAAAEAAQA9QAAAIgDAAAAAA==&#10;" adj="15656" fillcolor="#a8d08d [1945]" strokecolor="#538135 [2409]" strokeweight="1pt"/>
                <v:shape id="向右箭號 6" o:spid="_x0000_s1030" type="#_x0000_t13" style="position:absolute;left:29557;top:64;width:3206;height:16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X0U70A&#10;AADaAAAADwAAAGRycy9kb3ducmV2LnhtbESPSwvCMBCE74L/IazgTdN6EKlGEUH0JPi6r832gc2m&#10;NlGrv94IgsdhZr5hZovWVOJBjSstK4iHEQji1OqScwWn43owAeE8ssbKMil4kYPFvNuZYaLtk/f0&#10;OPhcBAi7BBUU3teJlC4tyKAb2po4eJltDPogm1zqBp8Bbio5iqKxNFhyWCiwplVB6fVwNwqwirNd&#10;Gh3x8r7FGz05yWt7zpTq99rlFISn1v/Dv/ZWKxjD90q4AXL+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xKX0U70AAADaAAAADwAAAAAAAAAAAAAAAACYAgAAZHJzL2Rvd25yZXYu&#10;eG1sUEsFBgAAAAAEAAQA9QAAAIIDAAAAAA==&#10;" adj="15975" fillcolor="#f7caac [1301]" strokecolor="#c45911 [2405]" strokeweight="1pt"/>
              </v:group>
            </w:pict>
          </mc:Fallback>
        </mc:AlternateContent>
      </w:r>
    </w:p>
    <w:p w:rsidR="0038295C" w:rsidRDefault="00E80E0A"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7E132E4" wp14:editId="756A3063">
                <wp:simplePos x="0" y="0"/>
                <wp:positionH relativeFrom="column">
                  <wp:posOffset>1306195</wp:posOffset>
                </wp:positionH>
                <wp:positionV relativeFrom="paragraph">
                  <wp:posOffset>43815</wp:posOffset>
                </wp:positionV>
                <wp:extent cx="3599645" cy="321971"/>
                <wp:effectExtent l="0" t="0" r="0" b="1905"/>
                <wp:wrapNone/>
                <wp:docPr id="29" name="文字方塊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9645" cy="3219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1A58" w:rsidRPr="00A81A58" w:rsidRDefault="00A81A58" w:rsidP="00A81A5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100%/100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0070C0"/>
                                <w:sz w:val="20"/>
                                <w:szCs w:val="20"/>
                              </w:rPr>
                              <w:t xml:space="preserve">100%/100%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100%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/100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7E132E4" id="文字方塊 29" o:spid="_x0000_s1028" type="#_x0000_t202" style="position:absolute;margin-left:102.85pt;margin-top:3.45pt;width:283.45pt;height:25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gZ8mgIAAG8FAAAOAAAAZHJzL2Uyb0RvYy54bWysVF1OGzEQfq/UO1h+L5uEBJqIDUpBVJUQ&#10;oIaKZ8drk1Vtj2s72U0vgNQD0OceoAfogeAcHXt3Q0T7QtWXXXvmm/HMNz9Hx7VWZC2cL8HktL/X&#10;o0QYDkVpbnP66frszVtKfGCmYAqMyOlGeHo8ff3qqLITMYAlqEI4gk6Mn1Q2p8sQ7CTLPF8Kzfwe&#10;WGFQKcFpFvDqbrPCsQq9a5UNer2DrAJXWAdceI/S00ZJp8m/lIKHSym9CETlFGML6evSdxG/2fSI&#10;TW4ds8uSt2Gwf4hCs9Lgo1tXpywwsnLlH650yR14kGGPg85AypKLlANm0+89y2a+ZFakXJAcb7c0&#10;+f/nll+srxwpi5wOxpQYprFGj/d3Dz+/P97/evjxjaAYOaqsnyB0bhEc6ndQY607uUdhTL2WTsc/&#10;JkVQj2xvtgyLOhCOwv3ReHwwHFHCUbc/6I8Pk5vsydo6H94L0CQecuqwgolYtj73ASNBaAeJjxk4&#10;K5VKVVSGVDk92B/1ksFWgxbKRKxI/dC6iRk1kadT2CgRMcp8FBL5SAlEQepEcaIcWTPsIca5MKEL&#10;OqEjSmIQLzFs8U9RvcS4yQMt0stgwtZYlwZcyv5Z2MXnLmTZ4JHInbzjMdSLummErrALKDZYbwfN&#10;1HjLz0osyjnz4Yo5HBMsMY5+uMSPVIDkQ3uiZAnu69/kEY/di1pKKhy7nPovK+YEJeqDwb4e94fD&#10;OKfpMhwdDvDidjWLXY1Z6RPAqvRxyViejhEfVHeUDvQNbohZfBVVzHB8O6ehO56EZhnghuFiNksg&#10;nEzLwrmZWx5dR5Zjy13XN8zZti8DdvQFdAPKJs/as8FGSwOzVQBZpt6NPDestvzjVKeWbjdQXBu7&#10;94R62pPT3wAAAP//AwBQSwMEFAAGAAgAAAAhALati3TgAAAACAEAAA8AAABkcnMvZG93bnJldi54&#10;bWxMj0FLw0AUhO+C/2F5gje7MZCkxryUEiiC2ENrL9422dckmH0bs9s2+uu7nvQ4zDDzTbGazSDO&#10;NLneMsLjIgJB3Fjdc4tweN88LEE4r1irwTIhfJODVXl7U6hc2wvv6Lz3rQgl7HKF0Hk/5lK6piOj&#10;3MKOxME72skoH+TUSj2pSyg3g4yjKJVG9RwWOjVS1VHzuT8ZhNdqs1W7OjbLn6F6eTuux6/DR4J4&#10;fzevn0F4mv1fGH7xAzqUgam2J9ZODAhxlGQhipA+gQh+lsUpiBohyVKQZSH/HyivAAAA//8DAFBL&#10;AQItABQABgAIAAAAIQC2gziS/gAAAOEBAAATAAAAAAAAAAAAAAAAAAAAAABbQ29udGVudF9UeXBl&#10;c10ueG1sUEsBAi0AFAAGAAgAAAAhADj9If/WAAAAlAEAAAsAAAAAAAAAAAAAAAAALwEAAF9yZWxz&#10;Ly5yZWxzUEsBAi0AFAAGAAgAAAAhAEKmBnyaAgAAbwUAAA4AAAAAAAAAAAAAAAAALgIAAGRycy9l&#10;Mm9Eb2MueG1sUEsBAi0AFAAGAAgAAAAhALati3TgAAAACAEAAA8AAAAAAAAAAAAAAAAA9AQAAGRy&#10;cy9kb3ducmV2LnhtbFBLBQYAAAAABAAEAPMAAAABBgAAAAA=&#10;" filled="f" stroked="f" strokeweight=".5pt">
                <v:textbox>
                  <w:txbxContent>
                    <w:p w:rsidR="00A81A58" w:rsidRPr="00A81A58" w:rsidRDefault="00A81A58" w:rsidP="00A81A5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538135" w:themeColor="accent6" w:themeShade="BF"/>
                          <w:sz w:val="20"/>
                          <w:szCs w:val="20"/>
                        </w:rPr>
                        <w:t>100%/100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538135" w:themeColor="accent6" w:themeShade="BF"/>
                          <w:sz w:val="20"/>
                          <w:szCs w:val="20"/>
                        </w:rPr>
                        <w:t>%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0070C0"/>
                          <w:sz w:val="20"/>
                          <w:szCs w:val="20"/>
                        </w:rPr>
                        <w:t xml:space="preserve">100%/100%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C45911" w:themeColor="accent2" w:themeShade="BF"/>
                          <w:sz w:val="20"/>
                          <w:szCs w:val="20"/>
                        </w:rPr>
                        <w:t>100%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C45911" w:themeColor="accent2" w:themeShade="BF"/>
                          <w:sz w:val="20"/>
                          <w:szCs w:val="20"/>
                        </w:rPr>
                        <w:t>/100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C45911" w:themeColor="accent2" w:themeShade="BF"/>
                          <w:sz w:val="20"/>
                          <w:szCs w:val="20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</w:p>
    <w:p w:rsidR="0038295C" w:rsidRDefault="00D01A8A"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2A5105E" wp14:editId="0171A205">
                <wp:simplePos x="0" y="0"/>
                <wp:positionH relativeFrom="column">
                  <wp:posOffset>3681114</wp:posOffset>
                </wp:positionH>
                <wp:positionV relativeFrom="paragraph">
                  <wp:posOffset>37313</wp:posOffset>
                </wp:positionV>
                <wp:extent cx="1446662" cy="321945"/>
                <wp:effectExtent l="0" t="0" r="0" b="1905"/>
                <wp:wrapNone/>
                <wp:docPr id="1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6662" cy="3219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1A8A" w:rsidRPr="00A81A58" w:rsidRDefault="00D01A8A" w:rsidP="00D01A8A">
                            <w:pPr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</w:pPr>
                            <w:r w:rsidRPr="00A81A58"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C45911" w:themeColor="accent2" w:themeShade="BF"/>
                                <w:szCs w:val="24"/>
                              </w:rPr>
                              <w:t>feo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2A5105E" id="文字方塊 1" o:spid="_x0000_s1029" type="#_x0000_t202" style="position:absolute;margin-left:289.85pt;margin-top:2.95pt;width:113.9pt;height:25.3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fI8lgIAAG0FAAAOAAAAZHJzL2Uyb0RvYy54bWysVF1uEzEQfkfiDpbf6SZpGuiqmyq0KkKq&#10;2ooU9dnx2s0K22NsJ7vhAkgcoDxzAA7AgdpzMPbuplHhpYiX3bHnm/H8fDNHx41WZC2cr8AUdLg3&#10;oEQYDmVlbgv68frs1RtKfGCmZAqMKOhGeHo8ffniqLa5GMESVCkcQSfG57Ut6DIEm2eZ50uhmd8D&#10;KwwqJTjNAh7dbVY6VqN3rbLRYDDJanCldcCF93h72irpNPmXUvBwKaUXgaiCYmwhfV36LuI3mx6x&#10;/NYxu6x4Fwb7hyg0qww+unV1ygIjK1f94UpX3IEHGfY46AykrLhIOWA2w8GTbOZLZkXKBYvj7bZM&#10;/v+55RfrK0eqEntHiWEaW/Rw9/X+5/eHu1/3P76RYaxQbX2OwLlFaGjeQhPR3b3Hy5h4I52Of0yJ&#10;oB5rvdnWVzSB8Gg0Hk8mkxElHHX7o+Hh+CC6yR6trfPhnQBNolBQh/1LZWXrcx9aaA+Jjxk4q5TC&#10;e5YrQ+qCTvYPBslgq0HnykSASGzo3MSM2siTFDZKtE4+CInVSAnEi8RDcaIcWTNkEONcmJByT34R&#10;HVESg3iOYYd/jOo5xm0e/ctgwtZYVwZcyv5J2OWnPmTZ4rHmO3lHMTSLJtFg0jd2AeUG++2gnRlv&#10;+VmFTTlnPlwxh0OCLcbBD5f4kQqw+NBJlCzBffnbfcQjd1FLSY1DV1D/ecWcoES9N8jqQ2RInNJ0&#10;GB+8HuHB7WoWuxqz0ieAXUHmYnRJjPigelE60De4H2bxVVQxw/HtgoZePAntKsD9wsVslkA4l5aF&#10;czO3PLqOTYqUu25umLMdLwMy+gL68WT5E3q22GhpYLYKIKvE3Vjntqpd/XGmE/u7/ROXxu45oR63&#10;5PQ3AAAA//8DAFBLAwQUAAYACAAAACEAuQbU2uAAAAAIAQAADwAAAGRycy9kb3ducmV2LnhtbEyP&#10;zU7DMBCE70i8g7VI3KhDpfw0xKmqSBUSgkNLL9w2sZtExOsQu23g6VlO9LajGc1+U6xnO4izmXzv&#10;SMHjIgJhqHG6p1bB4X37kIHwAUnj4Mgo+DYe1uXtTYG5dhfamfM+tIJLyOeooAthzKX0TWcs+oUb&#10;DbF3dJPFwHJqpZ7wwuV2kMsoSqTFnvhDh6OpOtN87k9WwUu1fcNdvbTZz1A9vx4349fhI1bq/m7e&#10;PIEIZg7/YfjDZ3Qomal2J9JeDAridJVylI8VCPazKI1B1KyTBGRZyOsB5S8AAAD//wMAUEsBAi0A&#10;FAAGAAgAAAAhALaDOJL+AAAA4QEAABMAAAAAAAAAAAAAAAAAAAAAAFtDb250ZW50X1R5cGVzXS54&#10;bWxQSwECLQAUAAYACAAAACEAOP0h/9YAAACUAQAACwAAAAAAAAAAAAAAAAAvAQAAX3JlbHMvLnJl&#10;bHNQSwECLQAUAAYACAAAACEABIXyPJYCAABtBQAADgAAAAAAAAAAAAAAAAAuAgAAZHJzL2Uyb0Rv&#10;Yy54bWxQSwECLQAUAAYACAAAACEAuQbU2uAAAAAIAQAADwAAAAAAAAAAAAAAAADwBAAAZHJzL2Rv&#10;d25yZXYueG1sUEsFBgAAAAAEAAQA8wAAAP0FAAAAAA==&#10;" filled="f" stroked="f" strokeweight=".5pt">
                <v:textbox>
                  <w:txbxContent>
                    <w:p w:rsidR="00D01A8A" w:rsidRPr="00A81A58" w:rsidRDefault="00D01A8A" w:rsidP="00D01A8A">
                      <w:pPr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</w:pPr>
                      <w:r w:rsidRPr="00A81A58"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      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C45911" w:themeColor="accent2" w:themeShade="BF"/>
                          <w:szCs w:val="24"/>
                        </w:rPr>
                        <w:t>feoC</w:t>
                      </w:r>
                    </w:p>
                  </w:txbxContent>
                </v:textbox>
              </v:shape>
            </w:pict>
          </mc:Fallback>
        </mc:AlternateContent>
      </w:r>
    </w:p>
    <w:p w:rsidR="0038295C" w:rsidRDefault="00E80E0A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9B97959" wp14:editId="2B710DB8">
                <wp:simplePos x="0" y="0"/>
                <wp:positionH relativeFrom="column">
                  <wp:posOffset>1216660</wp:posOffset>
                </wp:positionH>
                <wp:positionV relativeFrom="paragraph">
                  <wp:posOffset>146050</wp:posOffset>
                </wp:positionV>
                <wp:extent cx="3863662" cy="321971"/>
                <wp:effectExtent l="0" t="0" r="0" b="1905"/>
                <wp:wrapNone/>
                <wp:docPr id="25" name="文字方塊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3662" cy="3219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4009" w:rsidRPr="00A81A58" w:rsidRDefault="00A81A5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23%/39%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0070C0"/>
                                <w:sz w:val="20"/>
                                <w:szCs w:val="20"/>
                              </w:rPr>
                              <w:t xml:space="preserve">31%/43%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26%/34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9B97959" id="文字方塊 25" o:spid="_x0000_s1029" type="#_x0000_t202" style="position:absolute;margin-left:95.8pt;margin-top:11.5pt;width:304.25pt;height:25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4ThmgIAAG8FAAAOAAAAZHJzL2Uyb0RvYy54bWysVF1OGzEQfq/UO1h+L5sfCBCxQSmIqhIC&#10;VKh4drw2WdX2uLaT3fQClXoA+twD9AA9EJyjY+9uEqV9oerLrj3zzXjmm5+T01orshTOl2By2t/r&#10;USIMh6I0Dzn9eHfx5ogSH5gpmAIjcroSnp5OXr86qexYDGAOqhCOoBPjx5XN6TwEO84yz+dCM78H&#10;VhhUSnCaBby6h6xwrELvWmWDXm+UVeAK64AL71F63ijpJPmXUvBwLaUXgaicYmwhfV36zuI3m5yw&#10;8YNjdl7yNgz2D1FoVhp8dO3qnAVGFq78w5UuuQMPMuxx0BlIWXKRcsBs+r2dbG7nzIqUC5Lj7Zom&#10;///c8qvljSNlkdPBASWGaazR8+PXp5/fnx9/Pf34RlCMHFXWjxF6axEc6rdQY607uUdhTL2WTsc/&#10;JkVQj2yv1gyLOhCOwuHRaDgaDSjhqBsO+seHyU22sbbOh3cCNImHnDqsYCKWLS99wEgQ2kHiYwYu&#10;SqVSFZUhVU5Hw4NeMlhr0EKZiBWpH1o3MaMm8nQKKyUiRpkPQiIfKYEoSJ0ozpQjS4Y9xDgXJnRB&#10;J3RESQziJYYtfhPVS4ybPNAivQwmrI11acCl7HfCLj51IcsGj0Ru5R2PoZ7VqRGGXWFnUKyw3g6a&#10;qfGWX5RYlEvmww1zOCZYYhz9cI0fqQDJh/ZEyRzcl7/JIx67F7WUVDh2OfWfF8wJStR7g3193N/f&#10;j3OaLvsHhwO8uG3NbFtjFvoMsCp9XDKWp2PEB9UdpQN9jxtiGl9FFTMc385p6I5noVkGuGG4mE4T&#10;CCfTsnBpbi2PriPLseXu6nvmbNuXATv6CroBZeOd9myw0dLAdBFAlql3I88Nqy3/ONWppdsNFNfG&#10;9j2hNnty8hsAAP//AwBQSwMEFAAGAAgAAAAhAJuTM9HhAAAACQEAAA8AAABkcnMvZG93bnJldi54&#10;bWxMj8tOwzAQRfdI/IM1SOyonVS0IcSpqkgVEiqLlm7YOfE0ifAjxG4b+HqmK1hezdGdc4vVZA07&#10;4xh67yQkMwEMXeN171oJh/fNQwYsROW0Mt6hhG8MsCpvbwqVa39xOzzvY8uoxIVcSehiHHLOQ9Oh&#10;VWHmB3R0O/rRqkhxbLke1YXKreGpEAtuVe/oQ6cGrDpsPvcnK+G12rypXZ3a7MdUL9vjevg6fDxK&#10;eX83rZ+BRZziHwxXfVKHkpxqf3I6MEP5KVkQKiGd0yYCMiESYLWE5XwJvCz4/wXlLwAAAP//AwBQ&#10;SwECLQAUAAYACAAAACEAtoM4kv4AAADhAQAAEwAAAAAAAAAAAAAAAAAAAAAAW0NvbnRlbnRfVHlw&#10;ZXNdLnhtbFBLAQItABQABgAIAAAAIQA4/SH/1gAAAJQBAAALAAAAAAAAAAAAAAAAAC8BAABfcmVs&#10;cy8ucmVsc1BLAQItABQABgAIAAAAIQAjw4ThmgIAAG8FAAAOAAAAAAAAAAAAAAAAAC4CAABkcnMv&#10;ZTJvRG9jLnhtbFBLAQItABQABgAIAAAAIQCbkzPR4QAAAAkBAAAPAAAAAAAAAAAAAAAAAPQEAABk&#10;cnMvZG93bnJldi54bWxQSwUGAAAAAAQABADzAAAAAgYAAAAA&#10;" filled="f" stroked="f" strokeweight=".5pt">
                <v:textbox>
                  <w:txbxContent>
                    <w:p w:rsidR="005E4009" w:rsidRPr="00A81A58" w:rsidRDefault="00A81A5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81A58">
                        <w:rPr>
                          <w:rFonts w:ascii="Times New Roman" w:hAnsi="Times New Roman" w:cs="Times New Roman"/>
                          <w:b/>
                          <w:color w:val="538135" w:themeColor="accent6" w:themeShade="BF"/>
                          <w:sz w:val="20"/>
                          <w:szCs w:val="20"/>
                        </w:rPr>
                        <w:t>23%/39%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 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0070C0"/>
                          <w:sz w:val="20"/>
                          <w:szCs w:val="20"/>
                        </w:rPr>
                        <w:t xml:space="preserve">31%/43%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C45911" w:themeColor="accent2" w:themeShade="BF"/>
                          <w:sz w:val="20"/>
                          <w:szCs w:val="20"/>
                        </w:rPr>
                        <w:t>26%/34%</w:t>
                      </w:r>
                    </w:p>
                  </w:txbxContent>
                </v:textbox>
              </v:shape>
            </w:pict>
          </mc:Fallback>
        </mc:AlternateContent>
      </w:r>
      <w:r w:rsidR="005E4009"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7F8E6FEA" wp14:editId="166867E2">
                <wp:simplePos x="0" y="0"/>
                <wp:positionH relativeFrom="column">
                  <wp:posOffset>1374408</wp:posOffset>
                </wp:positionH>
                <wp:positionV relativeFrom="paragraph">
                  <wp:posOffset>50996</wp:posOffset>
                </wp:positionV>
                <wp:extent cx="3721995" cy="193040"/>
                <wp:effectExtent l="0" t="19050" r="31115" b="35560"/>
                <wp:wrapNone/>
                <wp:docPr id="22" name="群組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21995" cy="193040"/>
                          <a:chOff x="0" y="0"/>
                          <a:chExt cx="3721995" cy="193040"/>
                        </a:xfrm>
                      </wpg:grpSpPr>
                      <wps:wsp>
                        <wps:cNvPr id="9" name="直線接點 9"/>
                        <wps:cNvCnPr/>
                        <wps:spPr>
                          <a:xfrm flipV="1">
                            <a:off x="0" y="83712"/>
                            <a:ext cx="3721995" cy="6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向右箭號 10"/>
                        <wps:cNvSpPr/>
                        <wps:spPr>
                          <a:xfrm>
                            <a:off x="418564" y="0"/>
                            <a:ext cx="2884805" cy="19304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向右箭號 11"/>
                        <wps:cNvSpPr/>
                        <wps:spPr>
                          <a:xfrm>
                            <a:off x="3303431" y="0"/>
                            <a:ext cx="282942" cy="173355"/>
                          </a:xfrm>
                          <a:prstGeom prst="rightArrow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向右箭號 8"/>
                        <wps:cNvSpPr/>
                        <wps:spPr>
                          <a:xfrm>
                            <a:off x="141668" y="6439"/>
                            <a:ext cx="257175" cy="173355"/>
                          </a:xfrm>
                          <a:prstGeom prst="rightArrow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65085952" id="群組 22" o:spid="_x0000_s1026" style="position:absolute;margin-left:108.2pt;margin-top:4pt;width:293.05pt;height:15.2pt;z-index:251686912" coordsize="37219,19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a01QAQAACgSAAAOAAAAZHJzL2Uyb0RvYy54bWzsWE1v5DQYviPxH6zc6eRrvqJOV1WXVkhl&#10;t6ILe3YdZxLJsY3taaacOfNxBCS4wBEugDgg8W+Wwr/gtZ1kZjqzbLegCqT2kMb266/H7/M8nuw/&#10;WtYMXVKlK8FnQbQXBohyIvKKz2fB+8+O35oESBvMc8wEp7Pgiurg0cGbb+w3MqOxKAXLqUIwCNdZ&#10;I2dBaYzMBgNNSlpjvSck5dBYCFVjA0U1H+QKNzB6zQZxGI4GjVC5VIJQraH2sW8MDtz4RUGJeVoU&#10;mhrEZgGszbincs8L+xwc7ONsrrAsK9IuA99hFTWuOEzaD/UYG4wWqtoaqq6IEloUZo+IeiCKoiLU&#10;7QF2E4U3dnOixEK6vcyzZi57mADaGzjdeVjy5PJMoSqfBXEcII5rOKPr3769/vljBBWATiPnGQSd&#10;KHkuz1RbMfclu+FloWr7H7aClg7Xqx5XujSIQGUyjqPpdBggAm3RNAnTFnhSwulsdSPl23/fcdBN&#10;O7Cr6xfTSMghvYJJ/zOYzkssqUNfWwRamKY9Sl/9dP3Ll79/8t2fv36Nph4qF3jEW5x0pgGyDiRU&#10;sEp+APt3ebIB1yQZRw5snO2EbJR6wPp940wqbU6oqJF9mQWs4napOMOXp9rAKUFoF2KrGUcNTB2P&#10;w9CFacGq/LhizDY6stEjptAlBpqYZWR3AyOsRUGJcai0GPtduTdzxagf/z1aQBrBYfv93RgTE0K5&#10;6cZlHKJttwJW0HdsV2aZv1rMZsc23naljtyv07nv4WYW3PSd64oL5XHZnH0FReHjOwT8vi0EFyK/&#10;cuftoIH0s5S5hzyMQM08XV989vmLT3+8/uH7P774BkG146jLxJ6x3Zl1vOnpmkaT4SgN0DZn48kk&#10;nYRbnH15CqpqXppDpUTz8kS8RfrEu86hywJ7crrEOfWZOgzhr8vV7uRc5u7OsFuk5n1nGOtJ8YoM&#10;Q0p489KSHFdA+lOszRlW4FaQCeDA5ik8CiaA56J9C1Ap1Ee76m08qCO0BqgB95sF+sMFVjRA7B0O&#10;ujmNrOQg4wrpcBxDQa23XKy38EV9JEA5IvB6SdyrjTesey2UqJ+DUR/aWaEJcwJzzwJiVFc4Mt6V&#10;weoJPTx0YWCREptTfi5JpytW1J4tn2MlW+UzoJhPRKfVWwLoY23ecHG4MKKonDqumNsy+h6JCyjt&#10;Iq4TR7su8JpXEzdJwiRNYKhdzI2nKZi5M9txkgyHLUU6q+6MoUXwNsTd8IItx/D09Mxli/pdkXt+&#10;ph0/wTwWtbV6ZzCjrtpazAZt1wzH+83d5h1bYdipC2sT3N7RHiTJ6/ZN03uQJOdV/39Jgt9oOxRp&#10;8lo3iSiNRiMYCPRolCbuPry6zcbDcTTu7hL3KEkjd0DrktRrz6Yk9Ur170jS9rwPktRfdO5wD3+4&#10;JbVXpv/CLQnMwH2OcBft9tOJ/d6xXna3qtUHnoO/AAAA//8DAFBLAwQUAAYACAAAACEA5O72Gd8A&#10;AAAIAQAADwAAAGRycy9kb3ducmV2LnhtbEyPzWrDMBCE74W+g9hAb41s5wfjeB1CaHsKhSaF0pti&#10;bWwTa2UsxXbevuqpPQ4zzHyTbyfTioF611hGiOcRCOLS6oYrhM/T63MKwnnFWrWWCeFODrbF40Ou&#10;Mm1H/qDh6CsRSthlCqH2vsukdGVNRrm57YiDd7G9UT7IvpK6V2MoN61MomgtjWo4LNSqo31N5fV4&#10;Mwhvoxp3i/hlOFwv+/v3afX+dYgJ8Wk27TYgPE3+Lwy/+AEdisB0tjfWTrQISbxehihCGi4FP42S&#10;FYgzwiJdgixy+f9A8QMAAP//AwBQSwECLQAUAAYACAAAACEAtoM4kv4AAADhAQAAEwAAAAAAAAAA&#10;AAAAAAAAAAAAW0NvbnRlbnRfVHlwZXNdLnhtbFBLAQItABQABgAIAAAAIQA4/SH/1gAAAJQBAAAL&#10;AAAAAAAAAAAAAAAAAC8BAABfcmVscy8ucmVsc1BLAQItABQABgAIAAAAIQAbsa01QAQAACgSAAAO&#10;AAAAAAAAAAAAAAAAAC4CAABkcnMvZTJvRG9jLnhtbFBLAQItABQABgAIAAAAIQDk7vYZ3wAAAAgB&#10;AAAPAAAAAAAAAAAAAAAAAJoGAABkcnMvZG93bnJldi54bWxQSwUGAAAAAAQABADzAAAApgcAAAAA&#10;">
                <v:line id="直線接點 9" o:spid="_x0000_s1027" style="position:absolute;flip:y;visibility:visible;mso-wrap-style:square" from="0,837" to="37219,9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hpscUAAADaAAAADwAAAGRycy9kb3ducmV2LnhtbESPQWsCMRSE70L/Q3gFL6LZeqi6NUor&#10;yFoqhaoXb6+b193FzcuaRF3/vSkIHoeZ+YaZzltTizM5X1lW8DJIQBDnVldcKNhtl/0xCB+QNdaW&#10;ScGVPMxnT50pptpe+IfOm1CICGGfooIyhCaV0uclGfQD2xBH7886gyFKV0jt8BLhppbDJHmVBiuO&#10;CyU2tCgpP2xORsGnPH4dPtxvkY1lttyvR98TznpKdZ/b9zcQgdrwCN/bK61gAv9X4g2Qs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bhpscUAAADaAAAADwAAAAAAAAAA&#10;AAAAAAChAgAAZHJzL2Rvd25yZXYueG1sUEsFBgAAAAAEAAQA+QAAAJMDAAAAAA==&#10;" strokecolor="black [3213]" strokeweight="1pt">
                  <v:stroke joinstyle="miter"/>
                </v:line>
                <v:shape id="向右箭號 10" o:spid="_x0000_s1028" type="#_x0000_t13" style="position:absolute;left:4185;width:28848;height:19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eoVsQA&#10;AADbAAAADwAAAGRycy9kb3ducmV2LnhtbESP0WrCQBBF3wv+wzKCb3WjlrZGV5FAoQEp1PYDptkx&#10;G8zOhuw2xr/vPBR8m+HeuffMdj/6Vg3UxyawgcU8A0VcBdtwbeD76+3xFVRMyBbbwGTgRhH2u8nD&#10;FnMbrvxJwynVSkI45mjApdTlWsfKkcc4Dx2xaOfQe0yy9rW2PV4l3Ld6mWXP2mPD0uCwo8JRdTn9&#10;egNPP+ty6FxbFsdivH2cS3b+ZWXMbDoeNqASjelu/r9+t4Iv9PKLDKB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2HqFbEAAAA2wAAAA8AAAAAAAAAAAAAAAAAmAIAAGRycy9k&#10;b3ducmV2LnhtbFBLBQYAAAAABAAEAPUAAACJAwAAAAA=&#10;" adj="20877" fillcolor="#5b9bd5 [3204]" strokecolor="#1f4d78 [1604]" strokeweight="1pt"/>
                <v:shape id="向右箭號 11" o:spid="_x0000_s1029" type="#_x0000_t13" style="position:absolute;left:33034;width:2829;height:17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KYzcMA&#10;AADbAAAADwAAAGRycy9kb3ducmV2LnhtbERPTWvCQBC9F/wPywheim4UWkJ0DUEoeNBCNVB6m2TH&#10;JJidDbtbjf++Wyj0No/3OZt8NL24kfOdZQXLRQKCuLa640ZBeX6bpyB8QNbYWyYFD/KQbydPG8y0&#10;vfMH3U6hETGEfYYK2hCGTEpft2TQL+xAHLmLdQZDhK6R2uE9hpterpLkVRrsODa0ONCupfp6+jYK&#10;5P589auiTw+fSfl+rNzXc1W9KDWbjsUaRKAx/Iv/3Hsd5y/h95d4gN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SKYzcMAAADbAAAADwAAAAAAAAAAAAAAAACYAgAAZHJzL2Rv&#10;d25yZXYueG1sUEsFBgAAAAAEAAQA9QAAAIgDAAAAAA==&#10;" adj="14983" fillcolor="#f7caac [1301]" strokecolor="#c45911 [2405]" strokeweight="1pt"/>
                <v:shape id="向右箭號 8" o:spid="_x0000_s1030" type="#_x0000_t13" style="position:absolute;left:1416;top:64;width:2572;height:17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jQY78A&#10;AADaAAAADwAAAGRycy9kb3ducmV2LnhtbERPy4rCMBTdD/gP4QpuBk11MUg1iohCQRnwgeDu0tw+&#10;sLmpTbT1781CcHk47/myM5V4UuNKywrGowgEcWp1ybmC82k7nIJwHlljZZkUvMjBctH7mWOsbcsH&#10;eh59LkIIuxgVFN7XsZQuLcigG9maOHCZbQz6AJtc6gbbEG4qOYmiP2mw5NBQYE3rgtLb8WEUXNK7&#10;3v2+ktL9t5v9mbPsekoypQb9bjUD4anzX/HHnWgFYWu4Em6AXL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2NBjvwAAANoAAAAPAAAAAAAAAAAAAAAAAJgCAABkcnMvZG93bnJl&#10;di54bWxQSwUGAAAAAAQABAD1AAAAhAMAAAAA&#10;" adj="14320" fillcolor="#a8d08d [1945]" strokecolor="#538135 [2409]" strokeweight="1pt"/>
              </v:group>
            </w:pict>
          </mc:Fallback>
        </mc:AlternateContent>
      </w:r>
    </w:p>
    <w:p w:rsidR="0038295C" w:rsidRDefault="00D01A8A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01A0C8F" wp14:editId="3260BE04">
                <wp:simplePos x="0" y="0"/>
                <wp:positionH relativeFrom="column">
                  <wp:posOffset>3616657</wp:posOffset>
                </wp:positionH>
                <wp:positionV relativeFrom="paragraph">
                  <wp:posOffset>194481</wp:posOffset>
                </wp:positionV>
                <wp:extent cx="1446662" cy="321945"/>
                <wp:effectExtent l="0" t="0" r="0" b="1905"/>
                <wp:wrapNone/>
                <wp:docPr id="4" name="文字方塊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6662" cy="3219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1A8A" w:rsidRPr="00A81A58" w:rsidRDefault="00D01A8A" w:rsidP="00D01A8A">
                            <w:pPr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</w:pPr>
                            <w:r w:rsidRPr="00A81A58"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C45911" w:themeColor="accent2" w:themeShade="BF"/>
                                <w:szCs w:val="24"/>
                              </w:rPr>
                              <w:t>feo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701A0C8F" id="文字方塊 4" o:spid="_x0000_s1031" type="#_x0000_t202" style="position:absolute;margin-left:284.8pt;margin-top:15.3pt;width:113.9pt;height:25.3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ehllwIAAG0FAAAOAAAAZHJzL2Uyb0RvYy54bWysVF1OGzEQfq/UO1h+L5uEEErEBqUgqkoI&#10;UKHi2fHaZFXb49pOdtMLIPUA9LkH6AF6IDhHx97dJEr7QtWX3bHnm/H8fDPHJ7VWZCmcL8HktL/X&#10;o0QYDkVp7nP66fb8zVtKfGCmYAqMyOlKeHoyef3quLJjMYA5qEI4gk6MH1c2p/MQ7DjLPJ8Lzfwe&#10;WGFQKcFpFvDo7rPCsQq9a5UNer1RVoErrAMuvMfbs0ZJJ8m/lIKHKym9CETlFGML6evSdxa/2eSY&#10;je8ds/OSt2Gwf4hCs9Lgo2tXZywwsnDlH650yR14kGGPg85AypKLlANm0+/tZHMzZ1akXLA43q7L&#10;5P+fW365vHakLHI6pMQwjS16fnx4+vn9+fHX049vZBgrVFk/RuCNRWio30GNne7uPV7GxGvpdPxj&#10;SgT1WOvVur6iDoRHo+FwNBoNKOGo2x/0j4YH0U22sbbOh/cCNIlCTh32L5WVLS98aKAdJD5m4LxU&#10;KvVQGVLldLR/0EsGaw06VyZiRWJD6yZm1ESepLBSImKU+SgkViMlEC8SD8WpcmTJkEGMc2FCyj35&#10;RXRESQziJYYtfhPVS4ybPLqXwYS1sS4NuJT9TtjF5y5k2eCx5lt5RzHUszrR4LBr7AyKFfbbQTMz&#10;3vLzEptywXy4Zg6HBFuMgx+u8CMVYPGhlSiZg/v6t/uIR+6ilpIKhy6n/suCOUGJ+mCQ1UfIkDil&#10;6TA8OBzgwW1rZtsas9CngF3p44qxPIkRH1QnSgf6DvfDNL6KKmY4vp3T0ImnoVkFuF+4mE4TCOfS&#10;snBhbiyPrmOTIuVu6zvmbMvLgIy+hG482XiHng02WhqYLgLIMnE31rmpalt/nOnE/nb/xKWxfU6o&#10;zZac/AYAAP//AwBQSwMEFAAGAAgAAAAhAJ0UMmXiAAAACQEAAA8AAABkcnMvZG93bnJldi54bWxM&#10;j8FOwkAQhu8mvsNmTLzJFpBSaqeENCEmRg4gF2/b7tI2dmdrd4Hq0zue9DSZzJd/vj9bj7YTFzP4&#10;1hHCdBKBMFQ53VKNcHzbPiQgfFCkVefIIHwZD+v89iZTqXZX2pvLIdSCQ8inCqEJoU+l9FVjrPIT&#10;1xvi28kNVgVeh1rqQV053HZyFkWxtKol/tCo3hSNqT4OZ4vwUmx3al/ObPLdFc+vp03/eXxfIN7f&#10;jZsnEMGM4Q+GX31Wh5ydSncm7UWHsIhXMaMI84gnA8vV8hFEiZBM5yDzTP5vkP8AAAD//wMAUEsB&#10;Ai0AFAAGAAgAAAAhALaDOJL+AAAA4QEAABMAAAAAAAAAAAAAAAAAAAAAAFtDb250ZW50X1R5cGVz&#10;XS54bWxQSwECLQAUAAYACAAAACEAOP0h/9YAAACUAQAACwAAAAAAAAAAAAAAAAAvAQAAX3JlbHMv&#10;LnJlbHNQSwECLQAUAAYACAAAACEAu7noZZcCAABtBQAADgAAAAAAAAAAAAAAAAAuAgAAZHJzL2Uy&#10;b0RvYy54bWxQSwECLQAUAAYACAAAACEAnRQyZeIAAAAJAQAADwAAAAAAAAAAAAAAAADxBAAAZHJz&#10;L2Rvd25yZXYueG1sUEsFBgAAAAAEAAQA8wAAAAAGAAAAAA==&#10;" filled="f" stroked="f" strokeweight=".5pt">
                <v:textbox>
                  <w:txbxContent>
                    <w:p w:rsidR="00D01A8A" w:rsidRPr="00A81A58" w:rsidRDefault="00D01A8A" w:rsidP="00D01A8A">
                      <w:pPr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</w:pPr>
                      <w:r w:rsidRPr="00A81A58"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      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C45911" w:themeColor="accent2" w:themeShade="BF"/>
                          <w:szCs w:val="24"/>
                        </w:rPr>
                        <w:t>feoC</w:t>
                      </w:r>
                    </w:p>
                  </w:txbxContent>
                </v:textbox>
              </v:shape>
            </w:pict>
          </mc:Fallback>
        </mc:AlternateContent>
      </w:r>
    </w:p>
    <w:p w:rsidR="0038295C" w:rsidRDefault="005E4009"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016D712E" wp14:editId="5E9B924E">
                <wp:simplePos x="0" y="0"/>
                <wp:positionH relativeFrom="column">
                  <wp:posOffset>1464838</wp:posOffset>
                </wp:positionH>
                <wp:positionV relativeFrom="paragraph">
                  <wp:posOffset>192888</wp:posOffset>
                </wp:positionV>
                <wp:extent cx="3612524" cy="179795"/>
                <wp:effectExtent l="0" t="19050" r="26035" b="29845"/>
                <wp:wrapNone/>
                <wp:docPr id="23" name="群組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2524" cy="179795"/>
                          <a:chOff x="0" y="0"/>
                          <a:chExt cx="3612524" cy="179795"/>
                        </a:xfrm>
                      </wpg:grpSpPr>
                      <wps:wsp>
                        <wps:cNvPr id="14" name="直線接點 14"/>
                        <wps:cNvCnPr/>
                        <wps:spPr>
                          <a:xfrm>
                            <a:off x="0" y="90152"/>
                            <a:ext cx="3612524" cy="8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向右箭號 15"/>
                        <wps:cNvSpPr/>
                        <wps:spPr>
                          <a:xfrm>
                            <a:off x="386366" y="6440"/>
                            <a:ext cx="2768600" cy="17335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向右箭號 16"/>
                        <wps:cNvSpPr/>
                        <wps:spPr>
                          <a:xfrm>
                            <a:off x="3168203" y="12879"/>
                            <a:ext cx="276860" cy="160655"/>
                          </a:xfrm>
                          <a:prstGeom prst="rightArrow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向右箭號 13"/>
                        <wps:cNvSpPr/>
                        <wps:spPr>
                          <a:xfrm>
                            <a:off x="115910" y="0"/>
                            <a:ext cx="257175" cy="173355"/>
                          </a:xfrm>
                          <a:prstGeom prst="rightArrow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29774448" id="群組 23" o:spid="_x0000_s1026" style="position:absolute;margin-left:115.35pt;margin-top:15.2pt;width:284.45pt;height:14.15pt;z-index:251688960" coordsize="36125,1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vx8PwQAACQSAAAOAAAAZHJzL2Uyb0RvYy54bWzsWM9vIzUUviPxP1hzp5mZJJNk1HQVdWmF&#10;VHYrumjPrseTGcljG9vppJz3zI8jIMEFjnABxAGJ/2Yp/Bc82zOTtE1LCKsKoeYwGdvPfvbn933v&#10;afafLCuGLqjSpeDTINoLA0Q5EVnJ59PgwxdH74wDpA3mGWaC02lwSXXw5ODtt/ZrmdJYFIJlVCFY&#10;hOu0ltOgMEamvZ4mBa2w3hOSchjMhaqwgaaa9zKFa1i9Yr04DJNeLVQmlSBUa+h96geDA7d+nlNi&#10;nue5pgaxaQB7M+6p3PPcPnsH+zidKyyLkjTbwDvsosIlB6fdUk+xwWihyltLVSVRQovc7BFR9USe&#10;l4S6M8BpovDGaY6VWEh3lnlaz2UHE0B7A6edlyXPLk4VKrNpEPcDxHEFd3T127dXP79C0AHo1HKe&#10;gtGxkmfyVDUdc9+yB17mqrL/cBS0dLhedrjSpUEEOvtJFA/jQYAIjEWjyWgy9MCTAm7n1jRSvHv/&#10;xF7rtmd3122mlhBDegWT/ncwnRVYUoe+tgg0MEVwjAamr366+uXL3z/57s9fv0bQ7bBxpoe8QUqn&#10;GkC7E6ZJGA1jj8RGqMYTO9idFqdSaXNMRYXsyzRgJbcbxCm+ONHGm7YmtptxVAPg8SgMnZkWrMyO&#10;SsbsoKMYPWQKXWAgh1lGjbM1K3DNOOzAIutP4t7MJaN+/Q9oDsEDVxx5B5a2qzUxIZSbdl3GwdpO&#10;y2EH3cRmZ/dNbOztVOoo/U8mdzOcZ8FNN7kquVCbtr2CIvf2LQL+3BaCc5Fdujt20EDQWaI8RPQN&#10;2+h7/dnnrz/98eqH7//44hsUOT7ZHUCgdjxt76xlS0fS/jjpJ0mAgI3JYNCIYBuB8SgZJxAwDVn7&#10;/aFb/O4oVOW8MDOlRH13LG4RQfGmq2gjyF6eLnBGfbAOQ/i14dqGjmPK5iDbIjofOshYx4u/CTKk&#10;hM9aWpKjEnh/grU5xQrSFFwSpF7zHB45E0B10bwFqBDq40391h5kEUYDVEPamwb6owVWNEDsPQ6C&#10;OYlsQCDjGoPhKIaGWh85Xx/hi+pQgHhEkOQlca/W3rD2NVeiegkZema9whDmBHxPA2JU2zg0Ph1D&#10;jid0NnNmkBslNif8TJJWWqyuvVi+xEo24mcgYJ+JVqRvaaC3tXHDxWxhRF46gVyRtyH1A3IXGOcz&#10;x3XuJjaQt+dulIzjEHK1TaXxeORSBAhjkzE9exvyJmHyJsgL1LsncXiKevayRfW+yDxHBy1HIYcs&#10;KpvnXZ4BabmDutec2LSzm9+RFYeN2rDmYPvE9ihLXrtv5r5HWXL56n8gS13df12Wmup/y5IiioaT&#10;CAT+dvEfD0fRCMoWX/u/mXJiG2VI3P2sK1InPdcVqRMqEIWuKHbFxJpg+EJ4N7+PitTVOjtU44+F&#10;UlM1/RcKJcgF7lOEo0fz2cR+61hvu8Jq9XHn4C8AAAD//wMAUEsDBBQABgAIAAAAIQB68L8k4QAA&#10;AAkBAAAPAAAAZHJzL2Rvd25yZXYueG1sTI/BbsIwEETvlfoP1lbqrdghhUDIBiHU9oSQCpUqbiZe&#10;kojYjmKThL+ve2qPq3maeZutR92wnjpXW4MQTQQwMoVVtSkRvo7vLwtgzkujZGMNIdzJwTp/fMhk&#10;quxgPqk/+JKFEuNSiVB536acu6IiLd3EtmRCdrGdlj6cXclVJ4dQrhs+FWLOtaxNWKhkS9uKiuvh&#10;phE+Bjls4uit310v2/vpONt/7yJCfH4aNytgnkb/B8OvflCHPDid7c0oxxqEaSySgCLE4hVYAJLl&#10;cg7sjDBbJMDzjP//IP8BAAD//wMAUEsBAi0AFAAGAAgAAAAhALaDOJL+AAAA4QEAABMAAAAAAAAA&#10;AAAAAAAAAAAAAFtDb250ZW50X1R5cGVzXS54bWxQSwECLQAUAAYACAAAACEAOP0h/9YAAACUAQAA&#10;CwAAAAAAAAAAAAAAAAAvAQAAX3JlbHMvLnJlbHNQSwECLQAUAAYACAAAACEAahr8fD8EAAAkEgAA&#10;DgAAAAAAAAAAAAAAAAAuAgAAZHJzL2Uyb0RvYy54bWxQSwECLQAUAAYACAAAACEAevC/JOEAAAAJ&#10;AQAADwAAAAAAAAAAAAAAAACZBgAAZHJzL2Rvd25yZXYueG1sUEsFBgAAAAAEAAQA8wAAAKcHAAAA&#10;AA==&#10;">
                <v:line id="直線接點 14" o:spid="_x0000_s1027" style="position:absolute;visibility:visible;mso-wrap-style:square" from="0,901" to="36125,9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bP8YcAAAADbAAAADwAAAGRycy9kb3ducmV2LnhtbERP22rCQBB9L/gPywh9qxMviERXEaHF&#10;J4uXDxizYxLNzobs1qT9+q4g+DaHc53FqrOVunPjSycahoMEFEvmTCm5htPx82MGygcSQ5UT1vDL&#10;HlbL3tuCUuNa2fP9EHIVQ8SnpKEIoU4RfVawJT9wNUvkLq6xFCJscjQNtTHcVjhKkilaKiU2FFTz&#10;puDsdvixGux4m+ym7WhXYXb9Ossf4mT8rfV7v1vPQQXuwkv8dG9NnD+Bxy/xAFz+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Wz/GHAAAAA2wAAAA8AAAAAAAAAAAAAAAAA&#10;oQIAAGRycy9kb3ducmV2LnhtbFBLBQYAAAAABAAEAPkAAACOAwAAAAA=&#10;" strokecolor="black [3213]" strokeweight="1pt">
                  <v:stroke joinstyle="miter"/>
                </v:line>
                <v:shape id="向右箭號 15" o:spid="_x0000_s1028" type="#_x0000_t13" style="position:absolute;left:3863;top:64;width:27686;height:17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S9Kl8IA&#10;AADbAAAADwAAAGRycy9kb3ducmV2LnhtbERPTWvCQBC9C/0PyxS8mU0FS4lZRQQhELTUKnocs2MS&#10;mp2N2dWk/75bKPQ2j/c56XIwjXhQ52rLCl6iGARxYXXNpYLD52byBsJ5ZI2NZVLwTQ6Wi6dRiom2&#10;PX/QY+9LEULYJaig8r5NpHRFRQZdZFviwF1tZ9AH2JVSd9iHcNPIaRy/SoM1h4YKW1pXVHzt70bB&#10;7eIP2fp9d+rPR2Pz2fayZZcrNX4eVnMQngb/L/5zZzrMn8HvL+EAuf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L0qXwgAAANsAAAAPAAAAAAAAAAAAAAAAAJgCAABkcnMvZG93&#10;bnJldi54bWxQSwUGAAAAAAQABAD1AAAAhwMAAAAA&#10;" adj="20924" fillcolor="#5b9bd5 [3204]" strokecolor="#1f4d78 [1604]" strokeweight="1pt"/>
                <v:shape id="向右箭號 16" o:spid="_x0000_s1029" type="#_x0000_t13" style="position:absolute;left:31682;top:128;width:2768;height:16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5gpr4A&#10;AADbAAAADwAAAGRycy9kb3ducmV2LnhtbERPTYvCMBC9C/6HMII3m+pBpBpFBEXWvVhFPI7N2Bab&#10;SWmy2vXXG0HwNo/3ObNFaypxp8aVlhUMoxgEcWZ1ybmC42E9mIBwHlljZZkU/JODxbzbmWGi7YP3&#10;dE99LkIIuwQVFN7XiZQuK8igi2xNHLirbQz6AJtc6gYfIdxUchTHY2mw5NBQYE2rgrJb+mcUPMtL&#10;lu7WZ0Py9PsjCTfGnjdK9XvtcgrCU+u/4o97q8P8Mbx/CQfI+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V+YKa+AAAA2wAAAA8AAAAAAAAAAAAAAAAAmAIAAGRycy9kb3ducmV2&#10;LnhtbFBLBQYAAAAABAAEAPUAAACDAwAAAAA=&#10;" adj="15333" fillcolor="#f7caac [1301]" strokecolor="#c45911 [2405]" strokeweight="1pt"/>
                <v:shape id="向右箭號 13" o:spid="_x0000_s1030" type="#_x0000_t13" style="position:absolute;left:1159;width:2571;height:17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1QQcEA&#10;AADbAAAADwAAAGRycy9kb3ducmV2LnhtbERP24rCMBB9F/yHMIIvsqYqiHSNIrJCQVnwgrBvQzO9&#10;sM2k20Rb/34jCL7N4Vxnue5MJe7UuNKygsk4AkGcWl1yruBy3n0sQDiPrLGyTAoe5GC96veWGGvb&#10;8pHuJ5+LEMIuRgWF93UspUsLMujGtiYOXGYbgz7AJpe6wTaEm0pOo2guDZYcGgqsaVtQ+nu6GQXX&#10;9E/vR4+kdN/t1+HCWfZzTjKlhoNu8wnCU+ff4pc70WH+DJ6/hAPk6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aNUEHBAAAA2wAAAA8AAAAAAAAAAAAAAAAAmAIAAGRycy9kb3du&#10;cmV2LnhtbFBLBQYAAAAABAAEAPUAAACGAwAAAAA=&#10;" adj="14320" fillcolor="#a8d08d [1945]" strokecolor="#538135 [2409]" strokeweight="1pt"/>
              </v:group>
            </w:pict>
          </mc:Fallback>
        </mc:AlternateContent>
      </w:r>
    </w:p>
    <w:p w:rsidR="0038295C" w:rsidRDefault="00A81A58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B7420C9" wp14:editId="211A77AB">
                <wp:simplePos x="0" y="0"/>
                <wp:positionH relativeFrom="column">
                  <wp:posOffset>1319530</wp:posOffset>
                </wp:positionH>
                <wp:positionV relativeFrom="paragraph">
                  <wp:posOffset>79375</wp:posOffset>
                </wp:positionV>
                <wp:extent cx="3863662" cy="321971"/>
                <wp:effectExtent l="0" t="0" r="0" b="1905"/>
                <wp:wrapNone/>
                <wp:docPr id="26" name="文字方塊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3662" cy="3219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1A58" w:rsidRPr="00A81A58" w:rsidRDefault="00A81A58" w:rsidP="00A81A5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19%/40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70C0"/>
                                <w:sz w:val="20"/>
                                <w:szCs w:val="20"/>
                              </w:rPr>
                              <w:t>29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0070C0"/>
                                <w:sz w:val="20"/>
                                <w:szCs w:val="20"/>
                              </w:rPr>
                              <w:t xml:space="preserve">%/43%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17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%/34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FA157F8" id="文字方塊 26" o:spid="_x0000_s1030" type="#_x0000_t202" style="position:absolute;margin-left:103.9pt;margin-top:6.25pt;width:304.25pt;height:25.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3L8mgIAAG8FAAAOAAAAZHJzL2Uyb0RvYy54bWysVF1OGzEQfq/UO1h+L5s/AkRsUAqiqoQA&#10;NVQ8O16brGp7XNvJbnqBSj0Afe4BeoAeCM7RsXc3RLQvVH3ZtWe+Gc9883N8UmtF1sL5EkxO+3s9&#10;SoThUJTmLqcfb87fHFLiAzMFU2BETjfC05Pp61fHlZ2IASxBFcIRdGL8pLI5XYZgJ1nm+VJo5vfA&#10;CoNKCU6zgFd3lxWOVehdq2zQ642zClxhHXDhPUrPGiWdJv9SCh6upPQiEJVTjC2kr0vfRfxm02M2&#10;uXPMLkvehsH+IQrNSoOPbl2dscDIypV/uNIld+BBhj0OOgMpSy5SDphNv/csm/mSWZFyQXK83dLk&#10;/59bfrm+dqQscjoYU2KYxho93n99+Pn98f7Xw49vBMXIUWX9BKFzi+BQv4Uaa93JPQpj6rV0Ov4x&#10;KYJ6ZHuzZVjUgXAUDg/Hw/F4QAlH3XDQPzpIbrIna+t8eCdAk3jIqcMKJmLZ+sIHjAShHSQ+ZuC8&#10;VCpVURlS5XQ83O8lg60GLZSJWJH6oXUTM2oiT6ewUSJilPkgJPKREoiC1IniVDmyZthDjHNhQhd0&#10;QkeUxCBeYtjin6J6iXGTB1qkl8GErbEuDbiU/bOwi09dyLLBI5E7ecdjqBd1aoRRV9gFFBust4Nm&#10;arzl5yUW5YL5cM0cjgmWGEc/XOFHKkDyoT1RsgT35W/yiMfuRS0lFY5dTv3nFXOCEvXeYF8f9Uej&#10;OKfpMto/GODF7WoWuxqz0qeAVenjkrE8HSM+qO4oHehb3BCz+CqqmOH4dk5DdzwNzTLADcPFbJZA&#10;OJmWhQsztzy6jizHlrupb5mzbV8G7OhL6AaUTZ61Z4ONlgZmqwCyTL0beW5YbfnHqU4t3W6guDZ2&#10;7wn1tCenvwEAAP//AwBQSwMEFAAGAAgAAAAhADwYQi7gAAAACQEAAA8AAABkcnMvZG93bnJldi54&#10;bWxMj09Lw0AUxO+C32F5BW920y2NIWZTSqAIoofWXry9ZLdJ6P6J2W0b/fQ+T/Y4zDDzm2I9WcMu&#10;egy9dxIW8wSYdo1XvWslHD62jxmwENEpNN5pCd86wLq8vyswV/7qdvqyjy2jEhdylNDFOOSch6bT&#10;FsPcD9qRd/SjxUhybLka8Url1nCRJCm32Dta6HDQVaeb0/5sJbxW23fc1cJmP6Z6eTtuhq/D50rK&#10;h9m0eQYW9RT/w/CHT+hQElPtz04FZiSI5InQIxliBYwC2SJdAqslpEsBvCz47YPyFwAA//8DAFBL&#10;AQItABQABgAIAAAAIQC2gziS/gAAAOEBAAATAAAAAAAAAAAAAAAAAAAAAABbQ29udGVudF9UeXBl&#10;c10ueG1sUEsBAi0AFAAGAAgAAAAhADj9If/WAAAAlAEAAAsAAAAAAAAAAAAAAAAALwEAAF9yZWxz&#10;Ly5yZWxzUEsBAi0AFAAGAAgAAAAhAPUvcvyaAgAAbwUAAA4AAAAAAAAAAAAAAAAALgIAAGRycy9l&#10;Mm9Eb2MueG1sUEsBAi0AFAAGAAgAAAAhADwYQi7gAAAACQEAAA8AAAAAAAAAAAAAAAAA9AQAAGRy&#10;cy9kb3ducmV2LnhtbFBLBQYAAAAABAAEAPMAAAABBgAAAAA=&#10;" filled="f" stroked="f" strokeweight=".5pt">
                <v:textbox>
                  <w:txbxContent>
                    <w:p w:rsidR="00A81A58" w:rsidRPr="00A81A58" w:rsidRDefault="00A81A58" w:rsidP="00A81A5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538135" w:themeColor="accent6" w:themeShade="BF"/>
                          <w:sz w:val="20"/>
                          <w:szCs w:val="20"/>
                        </w:rPr>
                        <w:t>19%/40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538135" w:themeColor="accent6" w:themeShade="BF"/>
                          <w:sz w:val="20"/>
                          <w:szCs w:val="20"/>
                        </w:rPr>
                        <w:t>%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70C0"/>
                          <w:sz w:val="20"/>
                          <w:szCs w:val="20"/>
                        </w:rPr>
                        <w:t>29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0070C0"/>
                          <w:sz w:val="20"/>
                          <w:szCs w:val="20"/>
                        </w:rPr>
                        <w:t xml:space="preserve">%/43%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C45911" w:themeColor="accent2" w:themeShade="BF"/>
                          <w:sz w:val="20"/>
                          <w:szCs w:val="20"/>
                        </w:rPr>
                        <w:t>17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C45911" w:themeColor="accent2" w:themeShade="BF"/>
                          <w:sz w:val="20"/>
                          <w:szCs w:val="20"/>
                        </w:rPr>
                        <w:t>%/34%</w:t>
                      </w:r>
                    </w:p>
                  </w:txbxContent>
                </v:textbox>
              </v:shape>
            </w:pict>
          </mc:Fallback>
        </mc:AlternateContent>
      </w:r>
    </w:p>
    <w:p w:rsidR="0038295C" w:rsidRDefault="00D01A8A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9148A27" wp14:editId="5404F50D">
                <wp:simplePos x="0" y="0"/>
                <wp:positionH relativeFrom="column">
                  <wp:posOffset>3480179</wp:posOffset>
                </wp:positionH>
                <wp:positionV relativeFrom="paragraph">
                  <wp:posOffset>68239</wp:posOffset>
                </wp:positionV>
                <wp:extent cx="1446662" cy="321945"/>
                <wp:effectExtent l="0" t="0" r="0" b="1905"/>
                <wp:wrapNone/>
                <wp:docPr id="12" name="文字方塊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6662" cy="3219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1A8A" w:rsidRPr="00A81A58" w:rsidRDefault="00D01A8A" w:rsidP="00D01A8A">
                            <w:pPr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</w:pPr>
                            <w:r w:rsidRPr="00A81A58"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C45911" w:themeColor="accent2" w:themeShade="BF"/>
                                <w:szCs w:val="24"/>
                              </w:rPr>
                              <w:t>feo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9148A27" id="文字方塊 12" o:spid="_x0000_s1033" type="#_x0000_t202" style="position:absolute;margin-left:274.05pt;margin-top:5.35pt;width:113.9pt;height:25.3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abZlwIAAG8FAAAOAAAAZHJzL2Uyb0RvYy54bWysVF1OGzEQfq/UO1h+L5uEkELEBqUgqkoI&#10;UKHi2fHaZFXb49pOdtMLIPUA9LkH6AF6IDhHx97dJEr7QtWX3bHnm/H8fDPHJ7VWZCmcL8HktL/X&#10;o0QYDkVp7nP66fb8zSElPjBTMAVG5HQlPD2ZvH51XNmxGMAcVCEcQSfGjyub03kIdpxlns+FZn4P&#10;rDColOA0C3h091nhWIXetcoGvd4oq8AV1gEX3uPtWaOkk+RfSsHDlZReBKJyirGF9HXpO4vfbHLM&#10;xveO2XnJ2zDYP0ShWWnw0bWrMxYYWbjyD1e65A48yLDHQWcgZclFygGz6fd2srmZMytSLlgcb9dl&#10;8v/PLb9cXjtSFti7ASWGaezR8+PD08/vz4+/nn58I3iNNaqsHyP0xiI41O+gRnx37/Eypl5Lp+Mf&#10;kyKox2qv1hUWdSA8Gg2Ho9EIX+Ko2x/0j4YH0U22sbbOh/cCNIlCTh12MBWWLS98aKAdJD5m4LxU&#10;KnVRGVLldLR/0EsGaw06VyZiReJD6yZm1ESepLBSImKU+Sgk1iMlEC8SE8WpcmTJkEOMc2FCyj35&#10;RXRESQziJYYtfhPVS4ybPLqXwYS1sS4NuJT9TtjF5y5k2eCx5lt5RzHUszoR4bBr7AyKFfbbQTM1&#10;3vLzEptywXy4Zg7HBFuMox+u8CMVYPGhlSiZg/v6t/uIR/ailpIKxy6n/suCOUGJ+mCQ10fIkDin&#10;6TA8eDvAg9vWzLY1ZqFPAbvSxyVjeRIjPqhOlA70HW6IaXwVVcxwfDunoRNPQ7MMcMNwMZ0mEE6m&#10;ZeHC3FgeXccmRcrd1nfM2ZaXARl9Cd2AsvEOPRtstDQwXQSQZeJurHNT1bb+ONWJ/e0Gimtj+5xQ&#10;mz05+Q0AAP//AwBQSwMEFAAGAAgAAAAhAL1Fl9LhAAAACQEAAA8AAABkcnMvZG93bnJldi54bWxM&#10;j01Pg0AURfcm/ofJM3FnB5pSkDI0DUljYnTR2o27gXkF0vlAZtqiv97nqi5f7sm95xXryWh2wdH3&#10;zgqIZxEwtI1TvW0FHD62TxkwH6RVUjuLAr7Rw7q8vytkrtzV7vCyDy2jEutzKaALYcg5902HRvqZ&#10;G9BSdnSjkYHOseVqlFcqN5rPo2jJjewtLXRywKrD5rQ/GwGv1fZd7uq5yX509fJ23Axfh89EiMeH&#10;abMCFnAKNxj+9EkdSnKq3dkqz7SAZJHFhFIQpcAISNPkGVgtYBkvgJcF//9B+QsAAP//AwBQSwEC&#10;LQAUAAYACAAAACEAtoM4kv4AAADhAQAAEwAAAAAAAAAAAAAAAAAAAAAAW0NvbnRlbnRfVHlwZXNd&#10;LnhtbFBLAQItABQABgAIAAAAIQA4/SH/1gAAAJQBAAALAAAAAAAAAAAAAAAAAC8BAABfcmVscy8u&#10;cmVsc1BLAQItABQABgAIAAAAIQASJabZlwIAAG8FAAAOAAAAAAAAAAAAAAAAAC4CAABkcnMvZTJv&#10;RG9jLnhtbFBLAQItABQABgAIAAAAIQC9RZfS4QAAAAkBAAAPAAAAAAAAAAAAAAAAAPEEAABkcnMv&#10;ZG93bnJldi54bWxQSwUGAAAAAAQABADzAAAA/wUAAAAA&#10;" filled="f" stroked="f" strokeweight=".5pt">
                <v:textbox>
                  <w:txbxContent>
                    <w:p w:rsidR="00D01A8A" w:rsidRPr="00A81A58" w:rsidRDefault="00D01A8A" w:rsidP="00D01A8A">
                      <w:pPr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</w:pPr>
                      <w:r w:rsidRPr="00A81A58"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      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C45911" w:themeColor="accent2" w:themeShade="BF"/>
                          <w:szCs w:val="24"/>
                        </w:rPr>
                        <w:t>feoC</w:t>
                      </w:r>
                    </w:p>
                  </w:txbxContent>
                </v:textbox>
              </v:shape>
            </w:pict>
          </mc:Fallback>
        </mc:AlternateContent>
      </w:r>
    </w:p>
    <w:p w:rsidR="0038295C" w:rsidRDefault="00E80E0A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4DF1F5C" wp14:editId="4EC2DB9F">
                <wp:simplePos x="0" y="0"/>
                <wp:positionH relativeFrom="column">
                  <wp:posOffset>1416050</wp:posOffset>
                </wp:positionH>
                <wp:positionV relativeFrom="paragraph">
                  <wp:posOffset>176530</wp:posOffset>
                </wp:positionV>
                <wp:extent cx="3599645" cy="321971"/>
                <wp:effectExtent l="0" t="0" r="0" b="1905"/>
                <wp:wrapNone/>
                <wp:docPr id="28" name="文字方塊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9645" cy="3219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1A58" w:rsidRPr="00A81A58" w:rsidRDefault="00A81A58" w:rsidP="00A81A5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27%/50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70C0"/>
                                <w:sz w:val="20"/>
                                <w:szCs w:val="20"/>
                              </w:rPr>
                              <w:t>26%/42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0070C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15%/29</w:t>
                            </w:r>
                            <w:r w:rsidRPr="00A81A58">
                              <w:rPr>
                                <w:rFonts w:ascii="Times New Roman" w:hAnsi="Times New Roman" w:cs="Times New Roman"/>
                                <w:b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F9571B0" id="文字方塊 28" o:spid="_x0000_s1031" type="#_x0000_t202" style="position:absolute;margin-left:111.5pt;margin-top:13.9pt;width:283.45pt;height:25.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dK7mgIAAG8FAAAOAAAAZHJzL2Uyb0RvYy54bWysVF1OGzEQfq/UO1h+L5uEBJqIDUpBVJUQ&#10;oIaKZ8drk1Vtj2s72U0vgNQD0OceoAfogeAcHXt3Q0T7QtWXXXvmm/HMNz9Hx7VWZC2cL8HktL/X&#10;o0QYDkVpbnP66frszVtKfGCmYAqMyOlGeHo8ff3qqLITMYAlqEI4gk6Mn1Q2p8sQ7CTLPF8Kzfwe&#10;WGFQKcFpFvDqbrPCsQq9a5UNer2DrAJXWAdceI/S00ZJp8m/lIKHSym9CETlFGML6evSdxG/2fSI&#10;TW4ds8uSt2Gwf4hCs9Lgo1tXpywwsnLlH650yR14kGGPg85AypKLlANm0+89y2a+ZFakXJAcb7c0&#10;+f/nll+srxwpi5wOsFKGaazR4/3dw8/vj/e/Hn58IyhGjirrJwidWwSH+h3UWOtO7lEYU6+l0/GP&#10;SRHUI9ubLcOiDoSjcH80Hh8MR5Rw1O0P+uPD5CZ7srbOh/cCNImHnDqsYCKWrc99wEgQ2kHiYwbO&#10;SqVSFZUhVU4P9ke9ZLDVoIUyEStSP7RuYkZN5OkUNkpEjDIfhUQ+UgJRkDpRnChH1gx7iHEuTOiC&#10;TuiIkhjESwxb/FNULzFu8kCL9DKYsDXWpQGXsn8WdvG5C1k2eCRyJ+94DPWiTo0w6gq7gGKD9XbQ&#10;TI23/KzEopwzH66YwzHBEuPoh0v8SAVIPrQnSpbgvv5NHvHYvailpMKxy6n/smJOUKI+GOzrcX84&#10;jHOaLsPR4QAvblez2NWYlT4BrEofl4zl6RjxQXVH6UDf4IaYxVdRxQzHt3MauuNJaJYBbhguZrME&#10;wsm0LJybueXRdWQ5ttx1fcOcbfsyYEdfQDegbPKsPRtstDQwWwWQZerdyHPDass/TnVq6XYDxbWx&#10;e0+opz05/Q0AAP//AwBQSwMEFAAGAAgAAAAhAPL+xHfgAAAACQEAAA8AAABkcnMvZG93bnJldi54&#10;bWxMj8FOwzAQRO9I/IO1SNyoQ1BpGuJUVaQKCcGhpRduTrxNIux1iN028PVsT3Cb0Y5m5xWryVlx&#10;wjH0nhTczxIQSI03PbUK9u+buwxEiJqMtp5QwTcGWJXXV4XOjT/TFk+72AouoZBrBV2MQy5laDp0&#10;Osz8gMS3gx+djmzHVppRn7ncWZkmyaN0uif+0OkBqw6bz93RKXipNm96W6cu+7HV8+thPXztP+ZK&#10;3d5M6ycQEaf4F4bLfJ4OJW+q/ZFMEFZBmj4wS2SxYAQOLLLlEkR9EXOQZSH/E5S/AAAA//8DAFBL&#10;AQItABQABgAIAAAAIQC2gziS/gAAAOEBAAATAAAAAAAAAAAAAAAAAAAAAABbQ29udGVudF9UeXBl&#10;c10ueG1sUEsBAi0AFAAGAAgAAAAhADj9If/WAAAAlAEAAAsAAAAAAAAAAAAAAAAALwEAAF9yZWxz&#10;Ly5yZWxzUEsBAi0AFAAGAAgAAAAhABsZ0ruaAgAAbwUAAA4AAAAAAAAAAAAAAAAALgIAAGRycy9l&#10;Mm9Eb2MueG1sUEsBAi0AFAAGAAgAAAAhAPL+xHfgAAAACQEAAA8AAAAAAAAAAAAAAAAA9AQAAGRy&#10;cy9kb3ducmV2LnhtbFBLBQYAAAAABAAEAPMAAAABBgAAAAA=&#10;" filled="f" stroked="f" strokeweight=".5pt">
                <v:textbox>
                  <w:txbxContent>
                    <w:p w:rsidR="00A81A58" w:rsidRPr="00A81A58" w:rsidRDefault="00A81A58" w:rsidP="00A81A5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538135" w:themeColor="accent6" w:themeShade="BF"/>
                          <w:sz w:val="20"/>
                          <w:szCs w:val="20"/>
                        </w:rPr>
                        <w:t>27%/50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538135" w:themeColor="accent6" w:themeShade="BF"/>
                          <w:sz w:val="20"/>
                          <w:szCs w:val="20"/>
                        </w:rPr>
                        <w:t>%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70C0"/>
                          <w:sz w:val="20"/>
                          <w:szCs w:val="20"/>
                        </w:rPr>
                        <w:t>26%/42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0070C0"/>
                          <w:sz w:val="20"/>
                          <w:szCs w:val="20"/>
                        </w:rPr>
                        <w:t xml:space="preserve">%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C45911" w:themeColor="accent2" w:themeShade="BF"/>
                          <w:sz w:val="20"/>
                          <w:szCs w:val="20"/>
                        </w:rPr>
                        <w:t>15%/29</w:t>
                      </w:r>
                      <w:r w:rsidRPr="00A81A58">
                        <w:rPr>
                          <w:rFonts w:ascii="Times New Roman" w:hAnsi="Times New Roman" w:cs="Times New Roman"/>
                          <w:b/>
                          <w:color w:val="C45911" w:themeColor="accent2" w:themeShade="BF"/>
                          <w:sz w:val="20"/>
                          <w:szCs w:val="20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5E4009"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24703C61" wp14:editId="00C91202">
                <wp:simplePos x="0" y="0"/>
                <wp:positionH relativeFrom="column">
                  <wp:posOffset>1574254</wp:posOffset>
                </wp:positionH>
                <wp:positionV relativeFrom="paragraph">
                  <wp:posOffset>73866</wp:posOffset>
                </wp:positionV>
                <wp:extent cx="3290319" cy="186690"/>
                <wp:effectExtent l="0" t="19050" r="24765" b="41910"/>
                <wp:wrapNone/>
                <wp:docPr id="24" name="群組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90319" cy="186690"/>
                          <a:chOff x="0" y="0"/>
                          <a:chExt cx="3290319" cy="186690"/>
                        </a:xfrm>
                      </wpg:grpSpPr>
                      <wps:wsp>
                        <wps:cNvPr id="18" name="直線接點 18"/>
                        <wps:cNvCnPr/>
                        <wps:spPr>
                          <a:xfrm flipV="1">
                            <a:off x="0" y="90152"/>
                            <a:ext cx="3290319" cy="643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向右箭號 19"/>
                        <wps:cNvSpPr/>
                        <wps:spPr>
                          <a:xfrm>
                            <a:off x="463639" y="0"/>
                            <a:ext cx="2485390" cy="18669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向右箭號 20"/>
                        <wps:cNvSpPr/>
                        <wps:spPr>
                          <a:xfrm>
                            <a:off x="2955701" y="12879"/>
                            <a:ext cx="257578" cy="160986"/>
                          </a:xfrm>
                          <a:prstGeom prst="rightArrow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向右箭號 17"/>
                        <wps:cNvSpPr/>
                        <wps:spPr>
                          <a:xfrm>
                            <a:off x="206062" y="6439"/>
                            <a:ext cx="257175" cy="173355"/>
                          </a:xfrm>
                          <a:prstGeom prst="rightArrow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276C5ADD" id="群組 24" o:spid="_x0000_s1026" style="position:absolute;margin-left:123.95pt;margin-top:5.8pt;width:259.1pt;height:14.7pt;z-index:251691008" coordsize="32903,18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kZGRQQAADASAAAOAAAAZHJzL2Uyb0RvYy54bWzsWE1v5DQYviPxH6zc6SSZSTIz6nQ16tIK&#10;qexWdGHPruNMIjm2sT3NlDNnPo67SHDZPbKXBXFA4t8shX/Ba+djPndpC6pAag/TxH7t1378Ps9j&#10;Zf/BomTogipdCD7xgj3fQ5QTkRZ8NvE+fXL0wdBD2mCeYiY4nXiXVHsPDt5/b7+SYxqKXLCUKgST&#10;cD2u5MTLjZHjXk+TnJZY7wlJOXRmQpXYwKua9VKFK5i9ZL3Q9+NeJVQqlSBUa2h9WHd6B27+LKPE&#10;PM4yTQ1iEw/WZtyvcr/n9rd3sI/HM4VlXpBmGfgWqyhxwSFpN9VDbDCaq2JrqrIgSmiRmT0iyp7I&#10;soJQtwfYTeBv7OZYibl0e5mNq5nsYAJoN3C69bTk0cWpQkU68cKBhzgu4Yyufntx9fOXCBoAnUrO&#10;xhB0rOSZPFVNw6x+sxteZKq0/2EraOFwvexwpQuDCDT2w5HfD0YeItAXDON41ABPcjidrWEk//Dd&#10;A3tt2p5dXbeYSkIN6SVM+p/BdJZjSR362iLQwBRAQTcwfffT1S/Pf//q5Z+/fo+g2WHjQg95g5Qe&#10;awCthQllrJCfAQKuUtYAG/lBFNbFuBO0eNAf2e5u53gslTbHVJTIPkw8VnC7WDzGFyfa1KFtiG1m&#10;HFWQOkx834VpwYr0qGDMdjq60UOm0AUGophF0CRbiYLUjMMKLMr1rtyTuWS0nv8TmkEhwXHX+9uY&#10;ExNCuWnnZRyi7bAMVtANbFZmub9czPrAJt4OpY7eNxncjXCZBTfd4LLgQtW4rGdfQpHV8S0C9b4t&#10;BOcivXTn7aCBArSkuYtKBELVlfjmm2/ffP366tWPfzz7AQHPlpXYcbY9s5Y5HWEHcT+G2kLbrA0H&#10;w6gPTN1g7dtLUBWz3EyVEtXbC/Ea5RPuOoe2CuzJ6RyntK7UyIe/tlbbk3M02V1h1yjNu64w1pHi&#10;byoMKVHbl5bkqADSn2BtTrECv4JDAg82j+EnYwJ4LponD+VCfbGr3caDPkKvhyrwv4mnP59jRT3E&#10;PuKgnKNgMLCG6V4GURLCi1rtOV/t4fPyUIByBOD2krhHG29Y+5gpUT4Fq57arNCFOYHcE48Y1b4c&#10;mtqXwewJnU5dGJikxOaEn0nS6ooVtSeLp1jJRvkMKOYj0ar1lgDWsbZuuJjOjcgKp45L5jaMvjvi&#10;Wih3EBeab0LccBRFiQ+AW08Nh4mjPahiY51hlEQJeJWz3NgfDeOGJq1ht+bQoHgd8gL13uEaNUVr&#10;9rJ5+bFIa44OWo6CgcxLa/jOZOK2GQSl8wpH3bUk1nNulzex4rBTG1YSXN/V7mWp1u5N47uXJedX&#10;/39ZCpKdsgTNN5IlP/bj0KlSe2ldE6UgiRpRSvr9KLobUYrdEa2KUqc+66LUadW/I0rbee9Fqbvu&#10;3OI2fn9Xai5O/4W7EtiB+yzhPLv5hGK/e6y+u7vV8kPPwV8AAAD//wMAUEsDBBQABgAIAAAAIQBL&#10;hOMx4AAAAAkBAAAPAAAAZHJzL2Rvd25yZXYueG1sTI9BS8NAEIXvgv9hGcGb3WytqcZsSinqqQi2&#10;gnibZqdJaHY2ZLdJ+u9dT3oc3sd73+SrybZioN43jjWoWQKCuHSm4UrD5/717hGED8gGW8ek4UIe&#10;VsX1VY6ZcSN/0LALlYgl7DPUUIfQZVL6siaLfuY64pgdXW8xxLOvpOlxjOW2lfMkSaXFhuNCjR1t&#10;aipPu7PV8DbiuL5XL8P2dNxcvvcP719bRVrf3kzrZxCBpvAHw69+VIciOh3cmY0XrYb5YvkU0Rio&#10;FEQElmmqQBw0LFQCssjl/w+KHwAAAP//AwBQSwECLQAUAAYACAAAACEAtoM4kv4AAADhAQAAEwAA&#10;AAAAAAAAAAAAAAAAAAAAW0NvbnRlbnRfVHlwZXNdLnhtbFBLAQItABQABgAIAAAAIQA4/SH/1gAA&#10;AJQBAAALAAAAAAAAAAAAAAAAAC8BAABfcmVscy8ucmVsc1BLAQItABQABgAIAAAAIQAIlkZGRQQA&#10;ADASAAAOAAAAAAAAAAAAAAAAAC4CAABkcnMvZTJvRG9jLnhtbFBLAQItABQABgAIAAAAIQBLhOMx&#10;4AAAAAkBAAAPAAAAAAAAAAAAAAAAAJ8GAABkcnMvZG93bnJldi54bWxQSwUGAAAAAAQABADzAAAA&#10;rAcAAAAA&#10;">
                <v:line id="直線接點 18" o:spid="_x0000_s1027" style="position:absolute;flip:y;visibility:visible;mso-wrap-style:square" from="0,901" to="32903,9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sdUf8cAAADbAAAADwAAAGRycy9kb3ducmV2LnhtbESPT0/CQBDF7yZ+h82YcDGwlYNCZSFq&#10;QqrRkPDn4m3oDm1Dd7bsLlC/vXMw8TaT9+a938wWvWvVhUJsPBt4GGWgiEtvG64M7LbL4QRUTMgW&#10;W89k4IciLOa3NzPMrb/ymi6bVCkJ4ZijgTqlLtc6ljU5jCPfEYt28MFhkjVU2ga8Srhr9TjLHrXD&#10;hqWhxo7eaiqPm7Mz8KFPn8fXsK+KiS6W319PqykX98YM7vqXZ1CJ+vRv/rt+t4IvsPKLDKDn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mx1R/xwAAANsAAAAPAAAAAAAA&#10;AAAAAAAAAKECAABkcnMvZG93bnJldi54bWxQSwUGAAAAAAQABAD5AAAAlQMAAAAA&#10;" strokecolor="black [3213]" strokeweight="1pt">
                  <v:stroke joinstyle="miter"/>
                </v:line>
                <v:shape id="向右箭號 19" o:spid="_x0000_s1028" type="#_x0000_t13" style="position:absolute;left:4636;width:24854;height:18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CJVMEA&#10;AADbAAAADwAAAGRycy9kb3ducmV2LnhtbERPTWvCQBC9F/wPywje6sYejMZsRISIlFKoVc9DdkyC&#10;2dk0uzHpv+8WCr3N431Ouh1NIx7UudqygsU8AkFcWF1zqeD8mT+vQDiPrLGxTAq+ycE2mzylmGg7&#10;8Ac9Tr4UIYRdggoq79tESldUZNDNbUscuJvtDPoAu1LqDocQbhr5EkVLabDm0FBhS/uKivupNwpw&#10;vMTra379ig9vrzLqsXDt+0qp2XTcbUB4Gv2/+M991GH+Gn5/CQfI7A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/QiVTBAAAA2wAAAA8AAAAAAAAAAAAAAAAAmAIAAGRycy9kb3du&#10;cmV2LnhtbFBLBQYAAAAABAAEAPUAAACGAwAAAAA=&#10;" adj="20789" fillcolor="#5b9bd5 [3204]" strokecolor="#1f4d78 [1604]" strokeweight="1pt"/>
                <v:shape id="向右箭號 20" o:spid="_x0000_s1029" type="#_x0000_t13" style="position:absolute;left:29557;top:128;width:2575;height:16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gNE8AA&#10;AADbAAAADwAAAGRycy9kb3ducmV2LnhtbERPy4rCMBTdC/5DuII7TUdhkGoUGWbAjTpWP+Da3D60&#10;uSlJ1DpfP1kILg/nvVh1phF3cr62rOBjnIAgzq2uuVRwOv6MZiB8QNbYWCYFT/KwWvZ7C0y1ffCB&#10;7lkoRQxhn6KCKoQ2ldLnFRn0Y9sSR66wzmCI0JVSO3zEcNPISZJ8SoM1x4YKW/qqKL9mN6Ngf97s&#10;/XP3O/37zraZ3SaFu7SFUsNBt56DCNSFt/jl3mgFk7g+fok/QC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MgNE8AAAADbAAAADwAAAAAAAAAAAAAAAACYAgAAZHJzL2Rvd25y&#10;ZXYueG1sUEsFBgAAAAAEAAQA9QAAAIUDAAAAAA==&#10;" adj="14850" fillcolor="#f7caac [1301]" strokecolor="#c45911 [2405]" strokeweight="1pt"/>
                <v:shape id="向右箭號 17" o:spid="_x0000_s1030" type="#_x0000_t13" style="position:absolute;left:2060;top:64;width:2572;height:17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ZWQsIA&#10;AADbAAAADwAAAGRycy9kb3ducmV2LnhtbERPS4vCMBC+C/6HMIIXWVM9qHSNIrJCQVnwgbC3oZk+&#10;2GbSbaKt/34jCN7m43vOct2ZStypcaVlBZNxBII4tbrkXMHlvPtYgHAeWWNlmRQ8yMF61e8tMda2&#10;5SPdTz4XIYRdjAoK7+tYSpcWZNCNbU0cuMw2Bn2ATS51g20IN5WcRtFMGiw5NBRY07ag9Pd0Mwqu&#10;6Z/ejx5J6b7br8OFs+znnGRKDQfd5hOEp86/xS93osP8OTx/CQfI1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tlZCwgAAANsAAAAPAAAAAAAAAAAAAAAAAJgCAABkcnMvZG93&#10;bnJldi54bWxQSwUGAAAAAAQABAD1AAAAhwMAAAAA&#10;" adj="14320" fillcolor="#a8d08d [1945]" strokecolor="#538135 [2409]" strokeweight="1pt"/>
              </v:group>
            </w:pict>
          </mc:Fallback>
        </mc:AlternateContent>
      </w:r>
    </w:p>
    <w:p w:rsidR="0038295C" w:rsidRDefault="0038295C"/>
    <w:p w:rsidR="0038295C" w:rsidRDefault="0038295C"/>
    <w:p w:rsidR="0038295C" w:rsidRDefault="0038295C"/>
    <w:p w:rsidR="00A81A58" w:rsidRPr="004E39B0" w:rsidRDefault="0005019D" w:rsidP="00863340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. S</w:t>
      </w:r>
      <w:r w:rsidR="009C77A7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A81A58" w:rsidRPr="004E39B0">
        <w:rPr>
          <w:rFonts w:ascii="Times New Roman" w:hAnsi="Times New Roman" w:cs="Times New Roman"/>
          <w:b/>
        </w:rPr>
        <w:t xml:space="preserve">. The genetic organization </w:t>
      </w:r>
      <w:r w:rsidR="00A81A58">
        <w:rPr>
          <w:rFonts w:ascii="Times New Roman" w:hAnsi="Times New Roman" w:cs="Times New Roman"/>
          <w:b/>
        </w:rPr>
        <w:t xml:space="preserve">of </w:t>
      </w:r>
      <w:r w:rsidR="00D01A8A">
        <w:rPr>
          <w:rFonts w:ascii="Times New Roman" w:hAnsi="Times New Roman" w:cs="Times New Roman"/>
          <w:b/>
          <w:i/>
        </w:rPr>
        <w:t>feoABI</w:t>
      </w:r>
      <w:r w:rsidR="00A81A58">
        <w:rPr>
          <w:rFonts w:ascii="Times New Roman" w:hAnsi="Times New Roman" w:cs="Times New Roman"/>
          <w:b/>
        </w:rPr>
        <w:t xml:space="preserve"> operon of </w:t>
      </w:r>
      <w:r w:rsidR="00A81A58" w:rsidRPr="006D4CAB">
        <w:rPr>
          <w:rFonts w:ascii="Times New Roman" w:hAnsi="Times New Roman" w:cs="Times New Roman"/>
          <w:b/>
          <w:i/>
        </w:rPr>
        <w:t>S. maltophilia</w:t>
      </w:r>
      <w:r w:rsidR="00A75782">
        <w:rPr>
          <w:rFonts w:ascii="Times New Roman" w:hAnsi="Times New Roman" w:cs="Times New Roman"/>
          <w:b/>
        </w:rPr>
        <w:t xml:space="preserve"> and its homologues</w:t>
      </w:r>
      <w:r w:rsidR="00A81A58">
        <w:rPr>
          <w:rFonts w:ascii="Times New Roman" w:hAnsi="Times New Roman" w:cs="Times New Roman"/>
          <w:b/>
        </w:rPr>
        <w:t xml:space="preserve"> in </w:t>
      </w:r>
      <w:r w:rsidR="00A81A58" w:rsidRPr="006D4CAB">
        <w:rPr>
          <w:rFonts w:ascii="Times New Roman" w:hAnsi="Times New Roman" w:cs="Times New Roman"/>
          <w:b/>
          <w:i/>
        </w:rPr>
        <w:t>P. aeruginosa</w:t>
      </w:r>
      <w:r w:rsidR="00A81A58">
        <w:rPr>
          <w:rFonts w:ascii="Times New Roman" w:hAnsi="Times New Roman" w:cs="Times New Roman"/>
          <w:b/>
        </w:rPr>
        <w:t xml:space="preserve">, </w:t>
      </w:r>
      <w:r w:rsidR="00A81A58" w:rsidRPr="006D4CAB">
        <w:rPr>
          <w:rFonts w:ascii="Times New Roman" w:hAnsi="Times New Roman" w:cs="Times New Roman"/>
          <w:b/>
          <w:i/>
        </w:rPr>
        <w:t>E. coli</w:t>
      </w:r>
      <w:r w:rsidR="00A81A58">
        <w:rPr>
          <w:rFonts w:ascii="Times New Roman" w:hAnsi="Times New Roman" w:cs="Times New Roman"/>
          <w:b/>
        </w:rPr>
        <w:t xml:space="preserve">, and </w:t>
      </w:r>
      <w:r w:rsidR="00A81A58" w:rsidRPr="006D4CAB">
        <w:rPr>
          <w:rFonts w:ascii="Times New Roman" w:hAnsi="Times New Roman" w:cs="Times New Roman"/>
          <w:b/>
          <w:i/>
        </w:rPr>
        <w:t>V. cholera</w:t>
      </w:r>
      <w:r w:rsidR="00A81A58">
        <w:rPr>
          <w:rFonts w:ascii="Times New Roman" w:hAnsi="Times New Roman" w:cs="Times New Roman"/>
          <w:b/>
        </w:rPr>
        <w:t xml:space="preserve">. </w:t>
      </w:r>
      <w:r w:rsidR="00A81A58">
        <w:rPr>
          <w:rFonts w:ascii="Times New Roman" w:hAnsi="Times New Roman" w:cs="Times New Roman"/>
        </w:rPr>
        <w:t>Genes encoding for FeoA</w:t>
      </w:r>
      <w:r w:rsidR="00A81A58" w:rsidRPr="004E39B0">
        <w:rPr>
          <w:rFonts w:ascii="Times New Roman" w:hAnsi="Times New Roman" w:cs="Times New Roman"/>
        </w:rPr>
        <w:t xml:space="preserve">, </w:t>
      </w:r>
      <w:r w:rsidR="00A81A58">
        <w:rPr>
          <w:rFonts w:ascii="Times New Roman" w:hAnsi="Times New Roman" w:cs="Times New Roman"/>
        </w:rPr>
        <w:t>FeoB</w:t>
      </w:r>
      <w:r w:rsidR="00A81A58" w:rsidRPr="004E39B0">
        <w:rPr>
          <w:rFonts w:ascii="Times New Roman" w:hAnsi="Times New Roman" w:cs="Times New Roman"/>
        </w:rPr>
        <w:t>, and</w:t>
      </w:r>
      <w:r w:rsidR="00A81A58" w:rsidRPr="004E39B0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="00D01A8A">
        <w:rPr>
          <w:rFonts w:ascii="Times New Roman" w:hAnsi="Times New Roman" w:cs="Times New Roman"/>
          <w:color w:val="000000"/>
          <w:kern w:val="0"/>
          <w:szCs w:val="24"/>
        </w:rPr>
        <w:t>FeoI (or FeoC)</w:t>
      </w:r>
      <w:r w:rsidR="00A81A58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="00A81A58">
        <w:rPr>
          <w:rFonts w:ascii="Times New Roman" w:hAnsi="Times New Roman" w:cs="Times New Roman"/>
        </w:rPr>
        <w:t>are marked in green, blue, and orange,</w:t>
      </w:r>
      <w:r w:rsidR="00A81A58" w:rsidRPr="004E39B0">
        <w:rPr>
          <w:rFonts w:ascii="Times New Roman" w:hAnsi="Times New Roman" w:cs="Times New Roman"/>
        </w:rPr>
        <w:t xml:space="preserve"> respective</w:t>
      </w:r>
      <w:r w:rsidR="00A81A58">
        <w:rPr>
          <w:rFonts w:ascii="Times New Roman" w:hAnsi="Times New Roman" w:cs="Times New Roman"/>
        </w:rPr>
        <w:t>ly. The numbers labelled below the gene</w:t>
      </w:r>
      <w:r w:rsidR="00A81A58" w:rsidRPr="004E39B0">
        <w:rPr>
          <w:rFonts w:ascii="Times New Roman" w:hAnsi="Times New Roman" w:cs="Times New Roman"/>
        </w:rPr>
        <w:t xml:space="preserve"> indicate the protein identities and similarities compared </w:t>
      </w:r>
      <w:r w:rsidR="006D4CAB">
        <w:rPr>
          <w:rFonts w:ascii="Times New Roman" w:hAnsi="Times New Roman" w:cs="Times New Roman"/>
        </w:rPr>
        <w:t xml:space="preserve">to the ortholog of </w:t>
      </w:r>
      <w:r w:rsidR="006D4CAB" w:rsidRPr="006D4CAB">
        <w:rPr>
          <w:rFonts w:ascii="Times New Roman" w:hAnsi="Times New Roman" w:cs="Times New Roman"/>
          <w:i/>
        </w:rPr>
        <w:t>S. maltophilia</w:t>
      </w:r>
      <w:r w:rsidR="006D4CAB">
        <w:rPr>
          <w:rFonts w:ascii="Times New Roman" w:hAnsi="Times New Roman" w:cs="Times New Roman"/>
        </w:rPr>
        <w:t xml:space="preserve">. </w:t>
      </w:r>
    </w:p>
    <w:p w:rsidR="00A81A58" w:rsidRPr="004E39B0" w:rsidRDefault="00A81A58" w:rsidP="00A81A58">
      <w:pPr>
        <w:spacing w:line="480" w:lineRule="auto"/>
      </w:pPr>
    </w:p>
    <w:p w:rsidR="0038295C" w:rsidRPr="00A81A58" w:rsidRDefault="0038295C"/>
    <w:p w:rsidR="0038295C" w:rsidRDefault="0038295C"/>
    <w:sectPr w:rsidR="0038295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0E0A" w:rsidRDefault="00E80E0A" w:rsidP="00E80E0A">
      <w:r>
        <w:separator/>
      </w:r>
    </w:p>
  </w:endnote>
  <w:endnote w:type="continuationSeparator" w:id="0">
    <w:p w:rsidR="00E80E0A" w:rsidRDefault="00E80E0A" w:rsidP="00E80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0E0A" w:rsidRDefault="00E80E0A" w:rsidP="00E80E0A">
      <w:r>
        <w:separator/>
      </w:r>
    </w:p>
  </w:footnote>
  <w:footnote w:type="continuationSeparator" w:id="0">
    <w:p w:rsidR="00E80E0A" w:rsidRDefault="00E80E0A" w:rsidP="00E80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95C"/>
    <w:rsid w:val="0005019D"/>
    <w:rsid w:val="002145FC"/>
    <w:rsid w:val="002C1A20"/>
    <w:rsid w:val="0038295C"/>
    <w:rsid w:val="003C6705"/>
    <w:rsid w:val="00482F4C"/>
    <w:rsid w:val="005E4009"/>
    <w:rsid w:val="006D4CAB"/>
    <w:rsid w:val="00747989"/>
    <w:rsid w:val="00863340"/>
    <w:rsid w:val="00902D1E"/>
    <w:rsid w:val="009C77A7"/>
    <w:rsid w:val="00A75782"/>
    <w:rsid w:val="00A81A58"/>
    <w:rsid w:val="00BA6A3C"/>
    <w:rsid w:val="00BD7A59"/>
    <w:rsid w:val="00C351EC"/>
    <w:rsid w:val="00D01A8A"/>
    <w:rsid w:val="00D96529"/>
    <w:rsid w:val="00E8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5E7F16B"/>
  <w15:chartTrackingRefBased/>
  <w15:docId w15:val="{C2B7A624-6308-40A9-B810-0816E95E9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E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80E0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80E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80E0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 Yang</dc:creator>
  <cp:keywords/>
  <dc:description/>
  <cp:lastModifiedBy>TC Yang</cp:lastModifiedBy>
  <cp:revision>6</cp:revision>
  <dcterms:created xsi:type="dcterms:W3CDTF">2021-07-28T05:21:00Z</dcterms:created>
  <dcterms:modified xsi:type="dcterms:W3CDTF">2022-03-25T03:09:00Z</dcterms:modified>
</cp:coreProperties>
</file>